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D274A" w:rsidRPr="000837E1" w:rsidRDefault="000837E1" w:rsidP="00EB2D99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0837E1">
        <w:rPr>
          <w:rFonts w:asciiTheme="majorBidi" w:hAnsiTheme="majorBidi" w:cstheme="majorBidi"/>
          <w:b/>
          <w:bCs/>
          <w:sz w:val="24"/>
          <w:szCs w:val="24"/>
        </w:rPr>
        <w:t>S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D274A" w:rsidRPr="000837E1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Pr="000837E1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6D274A" w:rsidRPr="000837E1">
        <w:rPr>
          <w:b/>
          <w:bCs/>
          <w:sz w:val="24"/>
          <w:szCs w:val="24"/>
        </w:rPr>
        <w:t xml:space="preserve"> </w:t>
      </w:r>
      <w:r w:rsidR="006D274A" w:rsidRPr="000837E1">
        <w:rPr>
          <w:rFonts w:asciiTheme="majorBidi" w:hAnsiTheme="majorBidi" w:cstheme="majorBidi"/>
          <w:b/>
          <w:bCs/>
          <w:sz w:val="24"/>
          <w:szCs w:val="24"/>
          <w:lang w:bidi="ar-EG"/>
        </w:rPr>
        <w:t>The baseline characteristics of the participants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(DPLD and control group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06"/>
        <w:gridCol w:w="2551"/>
        <w:gridCol w:w="2409"/>
        <w:gridCol w:w="1984"/>
      </w:tblGrid>
      <w:tr w:rsidR="007A75C6" w:rsidRPr="000837E1" w:rsidTr="00F464CC">
        <w:trPr>
          <w:trHeight w:val="634"/>
        </w:trPr>
        <w:tc>
          <w:tcPr>
            <w:tcW w:w="1287" w:type="pct"/>
          </w:tcPr>
          <w:p w:rsidR="006D274A" w:rsidRPr="000837E1" w:rsidRDefault="006D274A" w:rsidP="00F464C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Variable</w:t>
            </w:r>
          </w:p>
        </w:tc>
        <w:tc>
          <w:tcPr>
            <w:tcW w:w="1364" w:type="pct"/>
          </w:tcPr>
          <w:p w:rsidR="006D274A" w:rsidRPr="000837E1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atients (n=31)</w:t>
            </w:r>
          </w:p>
        </w:tc>
        <w:tc>
          <w:tcPr>
            <w:tcW w:w="1288" w:type="pct"/>
          </w:tcPr>
          <w:p w:rsidR="006D274A" w:rsidRPr="000837E1" w:rsidRDefault="00EB2D99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</w:t>
            </w:r>
            <w:r w:rsidR="006D274A"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ontrols (n=20)</w:t>
            </w:r>
          </w:p>
        </w:tc>
        <w:tc>
          <w:tcPr>
            <w:tcW w:w="1061" w:type="pct"/>
          </w:tcPr>
          <w:p w:rsidR="006D274A" w:rsidRPr="000837E1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 value</w:t>
            </w:r>
          </w:p>
        </w:tc>
      </w:tr>
      <w:tr w:rsidR="007A75C6" w:rsidRPr="00F464CC" w:rsidTr="00F464CC">
        <w:trPr>
          <w:trHeight w:val="293"/>
        </w:trPr>
        <w:tc>
          <w:tcPr>
            <w:tcW w:w="1287" w:type="pct"/>
          </w:tcPr>
          <w:p w:rsidR="006D274A" w:rsidRPr="000837E1" w:rsidRDefault="006D274A" w:rsidP="00F464C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ge (years)</w:t>
            </w:r>
          </w:p>
        </w:tc>
        <w:tc>
          <w:tcPr>
            <w:tcW w:w="1364" w:type="pct"/>
          </w:tcPr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</w:rPr>
              <w:t>44.7 ± 11.4</w:t>
            </w:r>
          </w:p>
        </w:tc>
        <w:tc>
          <w:tcPr>
            <w:tcW w:w="1288" w:type="pct"/>
          </w:tcPr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</w:rPr>
              <w:t>44.9 ± 10.5</w:t>
            </w:r>
          </w:p>
        </w:tc>
        <w:tc>
          <w:tcPr>
            <w:tcW w:w="1061" w:type="pct"/>
          </w:tcPr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959</w:t>
            </w:r>
          </w:p>
        </w:tc>
      </w:tr>
      <w:tr w:rsidR="007A75C6" w:rsidRPr="00F464CC" w:rsidTr="00F464CC">
        <w:trPr>
          <w:trHeight w:val="308"/>
        </w:trPr>
        <w:tc>
          <w:tcPr>
            <w:tcW w:w="1287" w:type="pct"/>
          </w:tcPr>
          <w:p w:rsidR="006D274A" w:rsidRPr="000837E1" w:rsidRDefault="006D274A" w:rsidP="00F464C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Gender</w:t>
            </w:r>
          </w:p>
          <w:p w:rsidR="006D274A" w:rsidRPr="000837E1" w:rsidRDefault="006D274A" w:rsidP="00F464C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ale</w:t>
            </w:r>
            <w:r w:rsidR="007A75C6"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/</w:t>
            </w:r>
            <w:r w:rsidR="007A75C6"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emale</w:t>
            </w:r>
          </w:p>
        </w:tc>
        <w:tc>
          <w:tcPr>
            <w:tcW w:w="1364" w:type="pct"/>
          </w:tcPr>
          <w:p w:rsidR="00EB2D99" w:rsidRPr="00F464CC" w:rsidRDefault="00EB2D99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 (</w:t>
            </w:r>
            <w:r w:rsidRPr="00F464CC">
              <w:rPr>
                <w:rFonts w:asciiTheme="majorBidi" w:hAnsiTheme="majorBidi" w:cstheme="majorBidi"/>
                <w:sz w:val="24"/>
                <w:szCs w:val="24"/>
              </w:rPr>
              <w:t xml:space="preserve">19.4) </w:t>
            </w: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/ 25 (</w:t>
            </w:r>
            <w:r w:rsidRPr="00F464CC">
              <w:rPr>
                <w:rFonts w:asciiTheme="majorBidi" w:hAnsiTheme="majorBidi" w:cstheme="majorBidi"/>
                <w:sz w:val="24"/>
                <w:szCs w:val="24"/>
              </w:rPr>
              <w:t>80.6)</w:t>
            </w:r>
          </w:p>
        </w:tc>
        <w:tc>
          <w:tcPr>
            <w:tcW w:w="1288" w:type="pct"/>
          </w:tcPr>
          <w:p w:rsidR="00EB2D99" w:rsidRPr="00F464CC" w:rsidRDefault="00EB2D99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 (</w:t>
            </w:r>
            <w:r w:rsidRPr="00F464CC">
              <w:rPr>
                <w:rFonts w:asciiTheme="majorBidi" w:hAnsiTheme="majorBidi" w:cstheme="majorBidi"/>
                <w:sz w:val="24"/>
                <w:szCs w:val="24"/>
              </w:rPr>
              <w:t xml:space="preserve">40.0) </w:t>
            </w: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/</w:t>
            </w:r>
            <w:r w:rsidR="007A75C6"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 (</w:t>
            </w:r>
            <w:r w:rsidRPr="00F464CC">
              <w:rPr>
                <w:rFonts w:asciiTheme="majorBidi" w:hAnsiTheme="majorBidi" w:cstheme="majorBidi"/>
                <w:sz w:val="24"/>
                <w:szCs w:val="24"/>
              </w:rPr>
              <w:t>60.0)</w:t>
            </w:r>
          </w:p>
        </w:tc>
        <w:tc>
          <w:tcPr>
            <w:tcW w:w="1061" w:type="pct"/>
          </w:tcPr>
          <w:p w:rsidR="00EB2D99" w:rsidRPr="00F464CC" w:rsidRDefault="00EB2D99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96</w:t>
            </w:r>
          </w:p>
        </w:tc>
      </w:tr>
      <w:tr w:rsidR="007A75C6" w:rsidRPr="00F464CC" w:rsidTr="00F464CC">
        <w:trPr>
          <w:trHeight w:val="257"/>
        </w:trPr>
        <w:tc>
          <w:tcPr>
            <w:tcW w:w="1287" w:type="pct"/>
          </w:tcPr>
          <w:p w:rsidR="006D274A" w:rsidRPr="000837E1" w:rsidRDefault="006D274A" w:rsidP="00F464C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BMI</w:t>
            </w:r>
          </w:p>
        </w:tc>
        <w:tc>
          <w:tcPr>
            <w:tcW w:w="1364" w:type="pct"/>
          </w:tcPr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5.94 ± 3.87</w:t>
            </w:r>
          </w:p>
        </w:tc>
        <w:tc>
          <w:tcPr>
            <w:tcW w:w="1288" w:type="pct"/>
          </w:tcPr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6.36</w:t>
            </w:r>
            <w:r w:rsidR="00FF7C48"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</w:t>
            </w:r>
            <w:r w:rsidR="00FF7C48"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38</w:t>
            </w:r>
          </w:p>
        </w:tc>
        <w:tc>
          <w:tcPr>
            <w:tcW w:w="1061" w:type="pct"/>
          </w:tcPr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624</w:t>
            </w:r>
          </w:p>
        </w:tc>
      </w:tr>
      <w:tr w:rsidR="00075282" w:rsidRPr="00F464CC" w:rsidTr="00F464CC">
        <w:trPr>
          <w:trHeight w:val="326"/>
        </w:trPr>
        <w:tc>
          <w:tcPr>
            <w:tcW w:w="1287" w:type="pct"/>
          </w:tcPr>
          <w:p w:rsidR="006D274A" w:rsidRPr="000837E1" w:rsidRDefault="006D274A" w:rsidP="00F464C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moking history</w:t>
            </w:r>
          </w:p>
          <w:p w:rsidR="007A75C6" w:rsidRPr="000837E1" w:rsidRDefault="007A75C6" w:rsidP="00F464C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moker / non-smoker</w:t>
            </w:r>
          </w:p>
        </w:tc>
        <w:tc>
          <w:tcPr>
            <w:tcW w:w="1364" w:type="pct"/>
          </w:tcPr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:rsidR="007A75C6" w:rsidRPr="00F464CC" w:rsidRDefault="007A75C6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 (9.7) / 28 (90.3)</w:t>
            </w:r>
          </w:p>
        </w:tc>
        <w:tc>
          <w:tcPr>
            <w:tcW w:w="1288" w:type="pct"/>
          </w:tcPr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:rsidR="007A75C6" w:rsidRPr="00F464CC" w:rsidRDefault="007A75C6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 (0) / 20 (100)</w:t>
            </w:r>
          </w:p>
        </w:tc>
        <w:tc>
          <w:tcPr>
            <w:tcW w:w="1061" w:type="pct"/>
          </w:tcPr>
          <w:p w:rsidR="007A75C6" w:rsidRPr="00F464CC" w:rsidRDefault="007A75C6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6D274A" w:rsidRPr="00F464CC" w:rsidRDefault="007A75C6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70</w:t>
            </w:r>
          </w:p>
        </w:tc>
      </w:tr>
      <w:tr w:rsidR="007A75C6" w:rsidRPr="00F464CC" w:rsidTr="00F464CC">
        <w:trPr>
          <w:trHeight w:val="660"/>
        </w:trPr>
        <w:tc>
          <w:tcPr>
            <w:tcW w:w="1287" w:type="pct"/>
          </w:tcPr>
          <w:p w:rsidR="006D274A" w:rsidRPr="000837E1" w:rsidRDefault="00EB2D99" w:rsidP="00F464C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pirometry</w:t>
            </w:r>
          </w:p>
          <w:p w:rsidR="007A75C6" w:rsidRPr="000837E1" w:rsidRDefault="007A75C6" w:rsidP="00F464C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VC (L)</w:t>
            </w:r>
          </w:p>
          <w:p w:rsidR="006D274A" w:rsidRPr="000837E1" w:rsidRDefault="006D274A" w:rsidP="00F464C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VC</w:t>
            </w:r>
            <w:r w:rsidR="007A75C6"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%Pred</w:t>
            </w:r>
          </w:p>
          <w:p w:rsidR="006D274A" w:rsidRPr="000837E1" w:rsidRDefault="006D274A" w:rsidP="00F464C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VC&lt; 50%</w:t>
            </w:r>
          </w:p>
          <w:p w:rsidR="007A75C6" w:rsidRPr="000837E1" w:rsidRDefault="007A75C6" w:rsidP="00F464C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V</w:t>
            </w: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</w:t>
            </w: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L)</w:t>
            </w:r>
          </w:p>
          <w:p w:rsidR="007A75C6" w:rsidRPr="000837E1" w:rsidRDefault="007A75C6" w:rsidP="00F464C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V</w:t>
            </w: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</w:t>
            </w: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%Pred</w:t>
            </w:r>
          </w:p>
          <w:p w:rsidR="007A75C6" w:rsidRPr="000837E1" w:rsidRDefault="007A75C6" w:rsidP="00F464C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V</w:t>
            </w: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</w:t>
            </w: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/FVC</w:t>
            </w:r>
          </w:p>
        </w:tc>
        <w:tc>
          <w:tcPr>
            <w:tcW w:w="1364" w:type="pct"/>
          </w:tcPr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:rsidR="007A75C6" w:rsidRPr="00F464CC" w:rsidRDefault="007A75C6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</w:rPr>
              <w:t>1.97 (1.34 – 2.52)</w:t>
            </w:r>
          </w:p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7.87</w:t>
            </w:r>
            <w:r w:rsidR="007A75C6"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</w:t>
            </w:r>
            <w:r w:rsidR="007A75C6"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5.36</w:t>
            </w:r>
          </w:p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 (38.7)</w:t>
            </w:r>
          </w:p>
          <w:p w:rsidR="007A75C6" w:rsidRPr="00F464CC" w:rsidRDefault="007A75C6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</w:rPr>
              <w:t>1.67 (1.06 – 1.89)</w:t>
            </w:r>
          </w:p>
          <w:p w:rsidR="007A75C6" w:rsidRPr="00F464CC" w:rsidRDefault="007A75C6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</w:rPr>
              <w:t>63.0 (40.5 – 76.5)</w:t>
            </w:r>
          </w:p>
          <w:p w:rsidR="007A75C6" w:rsidRPr="00F464CC" w:rsidRDefault="007A75C6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</w:rPr>
              <w:t>81.71 (71.85 – 84.39)</w:t>
            </w:r>
          </w:p>
        </w:tc>
        <w:tc>
          <w:tcPr>
            <w:tcW w:w="1288" w:type="pct"/>
          </w:tcPr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:rsidR="007A75C6" w:rsidRPr="00F464CC" w:rsidRDefault="007A75C6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</w:rPr>
              <w:t>3.27 (2.91 – 1.04)</w:t>
            </w:r>
          </w:p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0.50</w:t>
            </w:r>
            <w:r w:rsidR="007A75C6"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</w:t>
            </w:r>
            <w:r w:rsidR="007A75C6"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.89</w:t>
            </w:r>
          </w:p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  <w:r w:rsidR="002E75A5"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(0)</w:t>
            </w:r>
          </w:p>
          <w:p w:rsidR="007A75C6" w:rsidRPr="00F464CC" w:rsidRDefault="007A75C6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</w:rPr>
              <w:t>3.07 (2.69 – 3.67)</w:t>
            </w:r>
          </w:p>
          <w:p w:rsidR="007A75C6" w:rsidRPr="00F464CC" w:rsidRDefault="007A75C6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</w:rPr>
              <w:t>88.5 (84.8 - 94.0)</w:t>
            </w:r>
          </w:p>
          <w:p w:rsidR="007A75C6" w:rsidRPr="00F464CC" w:rsidRDefault="007A75C6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</w:rPr>
              <w:t>92.30 (86.07 – 96.15)</w:t>
            </w:r>
          </w:p>
        </w:tc>
        <w:tc>
          <w:tcPr>
            <w:tcW w:w="1061" w:type="pct"/>
          </w:tcPr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:rsidR="007A75C6" w:rsidRPr="00F464CC" w:rsidRDefault="007A75C6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0.001</w:t>
            </w:r>
            <w:r w:rsid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*</w:t>
            </w:r>
          </w:p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01</w:t>
            </w:r>
            <w:r w:rsid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*</w:t>
            </w:r>
          </w:p>
          <w:p w:rsidR="007A75C6" w:rsidRPr="00F464CC" w:rsidRDefault="007A75C6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  <w:r w:rsid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*</w:t>
            </w:r>
          </w:p>
          <w:p w:rsidR="007A75C6" w:rsidRPr="00F464CC" w:rsidRDefault="007A75C6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  <w:r w:rsid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*</w:t>
            </w:r>
          </w:p>
          <w:p w:rsidR="007A75C6" w:rsidRPr="00F464CC" w:rsidRDefault="007A75C6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  <w:r w:rsid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*</w:t>
            </w:r>
          </w:p>
        </w:tc>
      </w:tr>
      <w:tr w:rsidR="00075282" w:rsidRPr="00F464CC" w:rsidTr="00F464CC">
        <w:trPr>
          <w:trHeight w:val="296"/>
        </w:trPr>
        <w:tc>
          <w:tcPr>
            <w:tcW w:w="1287" w:type="pct"/>
          </w:tcPr>
          <w:p w:rsidR="007A75C6" w:rsidRPr="000837E1" w:rsidRDefault="00F464CC" w:rsidP="00F464C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proofErr w:type="spellStart"/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</w:t>
            </w:r>
            <w:r w:rsidR="007A75C6"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AP</w:t>
            </w:r>
            <w:proofErr w:type="spellEnd"/>
          </w:p>
        </w:tc>
        <w:tc>
          <w:tcPr>
            <w:tcW w:w="1364" w:type="pct"/>
          </w:tcPr>
          <w:p w:rsidR="007A75C6" w:rsidRPr="00F464CC" w:rsidRDefault="007A75C6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</w:rPr>
              <w:t>27.5 ± 12.86</w:t>
            </w:r>
          </w:p>
        </w:tc>
        <w:tc>
          <w:tcPr>
            <w:tcW w:w="1288" w:type="pct"/>
          </w:tcPr>
          <w:p w:rsidR="007A75C6" w:rsidRPr="00F464CC" w:rsidRDefault="007A75C6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</w:rPr>
              <w:t>18.44 ± 3.75</w:t>
            </w:r>
          </w:p>
        </w:tc>
        <w:tc>
          <w:tcPr>
            <w:tcW w:w="1061" w:type="pct"/>
          </w:tcPr>
          <w:p w:rsidR="007A75C6" w:rsidRPr="00F464CC" w:rsidRDefault="007A75C6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02</w:t>
            </w:r>
            <w:r w:rsid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*</w:t>
            </w:r>
          </w:p>
        </w:tc>
      </w:tr>
      <w:tr w:rsidR="007A75C6" w:rsidRPr="00F464CC" w:rsidTr="00F464CC">
        <w:trPr>
          <w:trHeight w:val="978"/>
        </w:trPr>
        <w:tc>
          <w:tcPr>
            <w:tcW w:w="1287" w:type="pct"/>
          </w:tcPr>
          <w:p w:rsidR="006D274A" w:rsidRPr="000837E1" w:rsidRDefault="006D274A" w:rsidP="00F464C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6MWT</w:t>
            </w:r>
          </w:p>
          <w:p w:rsidR="006D274A" w:rsidRPr="000837E1" w:rsidRDefault="006D274A" w:rsidP="00F464C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6MWD</w:t>
            </w:r>
            <w:r w:rsidR="00F464CC"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="00F464CC" w:rsidRPr="000837E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meters)</w:t>
            </w:r>
          </w:p>
          <w:p w:rsidR="006D274A" w:rsidRPr="000837E1" w:rsidRDefault="006D274A" w:rsidP="00F464C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6MWT nadir </w:t>
            </w:r>
            <w:r w:rsidR="00FF7C48"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p</w:t>
            </w: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O</w:t>
            </w: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ar-EG"/>
              </w:rPr>
              <w:t>2</w:t>
            </w:r>
            <w:r w:rsidR="00F464CC"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ar-EG"/>
              </w:rPr>
              <w:t xml:space="preserve"> </w:t>
            </w:r>
            <w:r w:rsidR="00F464CC" w:rsidRPr="000837E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364" w:type="pct"/>
          </w:tcPr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:rsidR="00075282" w:rsidRPr="00F464CC" w:rsidRDefault="003C1DAB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</w:rPr>
              <w:t xml:space="preserve">270.0 (230.0 </w:t>
            </w:r>
            <w:r w:rsidR="00F464CC" w:rsidRPr="00F464C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 w:rsidRPr="00F464CC">
              <w:rPr>
                <w:rFonts w:asciiTheme="majorBidi" w:hAnsiTheme="majorBidi" w:cstheme="majorBidi"/>
                <w:sz w:val="24"/>
                <w:szCs w:val="24"/>
              </w:rPr>
              <w:t xml:space="preserve"> 313.0)</w:t>
            </w:r>
          </w:p>
          <w:p w:rsidR="006D274A" w:rsidRPr="00F464CC" w:rsidRDefault="00075282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</w:rPr>
              <w:t xml:space="preserve">95.0 (91.0 </w:t>
            </w:r>
            <w:r w:rsidR="00F464CC" w:rsidRPr="00F464C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 w:rsidRPr="00F464CC">
              <w:rPr>
                <w:rFonts w:asciiTheme="majorBidi" w:hAnsiTheme="majorBidi" w:cstheme="majorBidi"/>
                <w:sz w:val="24"/>
                <w:szCs w:val="24"/>
              </w:rPr>
              <w:t xml:space="preserve"> 97.0)</w:t>
            </w:r>
          </w:p>
        </w:tc>
        <w:tc>
          <w:tcPr>
            <w:tcW w:w="1288" w:type="pct"/>
          </w:tcPr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:rsidR="00075282" w:rsidRPr="00F464CC" w:rsidRDefault="00075282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</w:rPr>
              <w:t xml:space="preserve">410.0 (390.0 </w:t>
            </w:r>
            <w:r w:rsidR="00F464CC" w:rsidRPr="00F464C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 w:rsidRPr="00F464CC">
              <w:rPr>
                <w:rFonts w:asciiTheme="majorBidi" w:hAnsiTheme="majorBidi" w:cstheme="majorBidi"/>
                <w:sz w:val="24"/>
                <w:szCs w:val="24"/>
              </w:rPr>
              <w:t xml:space="preserve"> 420.0)</w:t>
            </w:r>
          </w:p>
          <w:p w:rsidR="006D274A" w:rsidRPr="00F464CC" w:rsidRDefault="00075282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</w:rPr>
              <w:t xml:space="preserve">98.0 (98.0 </w:t>
            </w:r>
            <w:r w:rsidR="00F464CC" w:rsidRPr="00F464C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 w:rsidRPr="00F464CC">
              <w:rPr>
                <w:rFonts w:asciiTheme="majorBidi" w:hAnsiTheme="majorBidi" w:cstheme="majorBidi"/>
                <w:sz w:val="24"/>
                <w:szCs w:val="24"/>
              </w:rPr>
              <w:t xml:space="preserve"> 99.0)</w:t>
            </w:r>
          </w:p>
        </w:tc>
        <w:tc>
          <w:tcPr>
            <w:tcW w:w="1061" w:type="pct"/>
          </w:tcPr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0.001</w:t>
            </w:r>
            <w:r w:rsid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*</w:t>
            </w:r>
          </w:p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0.001</w:t>
            </w:r>
            <w:r w:rsid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*</w:t>
            </w:r>
          </w:p>
        </w:tc>
      </w:tr>
      <w:tr w:rsidR="007A75C6" w:rsidRPr="00F464CC" w:rsidTr="00F464CC">
        <w:trPr>
          <w:trHeight w:val="634"/>
        </w:trPr>
        <w:tc>
          <w:tcPr>
            <w:tcW w:w="1287" w:type="pct"/>
          </w:tcPr>
          <w:p w:rsidR="006D274A" w:rsidRPr="000837E1" w:rsidRDefault="006D274A" w:rsidP="00F464C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lastRenderedPageBreak/>
              <w:t>HRCT</w:t>
            </w:r>
          </w:p>
          <w:p w:rsidR="006D274A" w:rsidRPr="000837E1" w:rsidRDefault="006D274A" w:rsidP="00F464C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Warrick score </w:t>
            </w:r>
          </w:p>
        </w:tc>
        <w:tc>
          <w:tcPr>
            <w:tcW w:w="1364" w:type="pct"/>
          </w:tcPr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6.0</w:t>
            </w:r>
            <w:r w:rsidR="002E75A5"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</w:t>
            </w:r>
            <w:r w:rsidR="002E75A5"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</w:t>
            </w:r>
          </w:p>
        </w:tc>
        <w:tc>
          <w:tcPr>
            <w:tcW w:w="1288" w:type="pct"/>
          </w:tcPr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</w:t>
            </w:r>
          </w:p>
        </w:tc>
        <w:tc>
          <w:tcPr>
            <w:tcW w:w="1061" w:type="pct"/>
          </w:tcPr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:rsidR="006D274A" w:rsidRPr="00F464CC" w:rsidRDefault="006D274A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0.001</w:t>
            </w:r>
            <w:r w:rsid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*</w:t>
            </w:r>
          </w:p>
        </w:tc>
      </w:tr>
      <w:tr w:rsidR="00D169F3" w:rsidRPr="00F464CC" w:rsidTr="00F464CC">
        <w:trPr>
          <w:trHeight w:val="326"/>
        </w:trPr>
        <w:tc>
          <w:tcPr>
            <w:tcW w:w="1287" w:type="pct"/>
          </w:tcPr>
          <w:p w:rsidR="00D169F3" w:rsidRPr="000837E1" w:rsidRDefault="00D169F3" w:rsidP="00F464C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LUS</w:t>
            </w:r>
          </w:p>
          <w:p w:rsidR="00D169F3" w:rsidRPr="000837E1" w:rsidRDefault="00D169F3" w:rsidP="00F464C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Total </w:t>
            </w:r>
            <w:r w:rsidR="00F464CC"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n</w:t>
            </w: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. of B-lines </w:t>
            </w:r>
          </w:p>
        </w:tc>
        <w:tc>
          <w:tcPr>
            <w:tcW w:w="1364" w:type="pct"/>
          </w:tcPr>
          <w:p w:rsidR="00D169F3" w:rsidRPr="00F464CC" w:rsidRDefault="00D169F3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D169F3" w:rsidRPr="00F464CC" w:rsidRDefault="00D169F3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</w:rPr>
              <w:t xml:space="preserve">41.0 (28.0 </w:t>
            </w:r>
            <w:r w:rsidR="00F464CC" w:rsidRPr="00F464C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 w:rsidRPr="00F464CC">
              <w:rPr>
                <w:rFonts w:asciiTheme="majorBidi" w:hAnsiTheme="majorBidi" w:cstheme="majorBidi"/>
                <w:sz w:val="24"/>
                <w:szCs w:val="24"/>
              </w:rPr>
              <w:t xml:space="preserve"> 68.5)</w:t>
            </w:r>
          </w:p>
        </w:tc>
        <w:tc>
          <w:tcPr>
            <w:tcW w:w="1288" w:type="pct"/>
          </w:tcPr>
          <w:p w:rsidR="00D169F3" w:rsidRPr="00F464CC" w:rsidRDefault="00D169F3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:rsidR="00D169F3" w:rsidRPr="00F464CC" w:rsidRDefault="00D169F3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</w:rPr>
              <w:t xml:space="preserve">0.0 (0.0 </w:t>
            </w:r>
            <w:r w:rsidR="00F464CC" w:rsidRPr="00F464C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 w:rsidRPr="00F464CC">
              <w:rPr>
                <w:rFonts w:asciiTheme="majorBidi" w:hAnsiTheme="majorBidi" w:cstheme="majorBidi"/>
                <w:sz w:val="24"/>
                <w:szCs w:val="24"/>
              </w:rPr>
              <w:t xml:space="preserve"> 1.0)</w:t>
            </w:r>
          </w:p>
        </w:tc>
        <w:tc>
          <w:tcPr>
            <w:tcW w:w="1061" w:type="pct"/>
          </w:tcPr>
          <w:p w:rsidR="00D169F3" w:rsidRPr="00F464CC" w:rsidRDefault="00D169F3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:rsidR="00D169F3" w:rsidRPr="00F464CC" w:rsidRDefault="00D169F3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0.001</w:t>
            </w:r>
            <w:r w:rsid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*</w:t>
            </w:r>
          </w:p>
        </w:tc>
      </w:tr>
      <w:tr w:rsidR="00D169F3" w:rsidRPr="00F464CC" w:rsidTr="00F464CC">
        <w:trPr>
          <w:trHeight w:val="174"/>
        </w:trPr>
        <w:tc>
          <w:tcPr>
            <w:tcW w:w="1287" w:type="pct"/>
          </w:tcPr>
          <w:p w:rsidR="00D169F3" w:rsidRPr="000837E1" w:rsidRDefault="00D169F3" w:rsidP="00F464C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Polygraph </w:t>
            </w:r>
          </w:p>
          <w:p w:rsidR="00D169F3" w:rsidRPr="000837E1" w:rsidRDefault="00D169F3" w:rsidP="00F464C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ODI</w:t>
            </w:r>
            <w:r w:rsidR="00F464CC"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="00F464CC" w:rsidRPr="000837E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events/ h)</w:t>
            </w:r>
          </w:p>
          <w:p w:rsidR="00D169F3" w:rsidRPr="000837E1" w:rsidRDefault="00D169F3" w:rsidP="00F464C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90</w:t>
            </w:r>
            <w:r w:rsidR="00F464CC"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="00F464CC" w:rsidRPr="000837E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% of sleep)</w:t>
            </w:r>
          </w:p>
          <w:p w:rsidR="00D169F3" w:rsidRPr="000837E1" w:rsidRDefault="00D169F3" w:rsidP="00F464C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HI</w:t>
            </w:r>
            <w:r w:rsidR="00F464CC"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="00F464CC" w:rsidRPr="000837E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events/ h)</w:t>
            </w:r>
          </w:p>
          <w:p w:rsidR="00D169F3" w:rsidRPr="000837E1" w:rsidRDefault="00D169F3" w:rsidP="00F464C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Nocturnal nadir SpO</w:t>
            </w: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ar-EG"/>
              </w:rPr>
              <w:t>2</w:t>
            </w:r>
            <w:r w:rsidR="00F464CC"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ar-EG"/>
              </w:rPr>
              <w:t xml:space="preserve"> </w:t>
            </w:r>
            <w:r w:rsidR="00F464CC" w:rsidRPr="000837E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364" w:type="pct"/>
          </w:tcPr>
          <w:p w:rsidR="00D169F3" w:rsidRPr="00F464CC" w:rsidRDefault="00D169F3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:rsidR="00D169F3" w:rsidRPr="00F464CC" w:rsidRDefault="00D169F3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66</w:t>
            </w:r>
            <w:r w:rsidR="00F464CC"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</w:t>
            </w:r>
            <w:r w:rsidR="00F464CC"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82</w:t>
            </w:r>
          </w:p>
          <w:p w:rsidR="00D169F3" w:rsidRPr="00F464CC" w:rsidRDefault="00D169F3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3.20</w:t>
            </w:r>
            <w:r w:rsidR="00F464CC"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</w:t>
            </w:r>
            <w:r w:rsidR="00F464CC"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1.58</w:t>
            </w:r>
          </w:p>
          <w:p w:rsidR="00D169F3" w:rsidRPr="00F464CC" w:rsidRDefault="00D169F3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81</w:t>
            </w:r>
            <w:r w:rsidR="00F464CC"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</w:t>
            </w:r>
            <w:r w:rsidR="00F464CC"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85</w:t>
            </w:r>
          </w:p>
          <w:p w:rsidR="00D169F3" w:rsidRPr="00F464CC" w:rsidRDefault="00D169F3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0.63</w:t>
            </w:r>
            <w:r w:rsidR="00F464CC"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</w:t>
            </w:r>
            <w:r w:rsidR="00F464CC"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.96</w:t>
            </w:r>
          </w:p>
        </w:tc>
        <w:tc>
          <w:tcPr>
            <w:tcW w:w="1288" w:type="pct"/>
          </w:tcPr>
          <w:p w:rsidR="00D169F3" w:rsidRPr="00F464CC" w:rsidRDefault="00D169F3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:rsidR="00D169F3" w:rsidRPr="00F464CC" w:rsidRDefault="00D169F3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96</w:t>
            </w:r>
            <w:r w:rsidR="00F464CC"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</w:t>
            </w:r>
            <w:r w:rsidR="00F464CC"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89</w:t>
            </w:r>
          </w:p>
          <w:p w:rsidR="00D169F3" w:rsidRPr="00F464CC" w:rsidRDefault="00D169F3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5</w:t>
            </w:r>
            <w:r w:rsidR="00F464CC"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</w:t>
            </w:r>
            <w:r w:rsidR="00F464CC"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2</w:t>
            </w:r>
          </w:p>
          <w:p w:rsidR="00D169F3" w:rsidRPr="00F464CC" w:rsidRDefault="00D169F3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20</w:t>
            </w:r>
            <w:r w:rsidR="00F464CC"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</w:t>
            </w:r>
            <w:r w:rsidR="00F464CC"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6</w:t>
            </w:r>
          </w:p>
          <w:p w:rsidR="00D169F3" w:rsidRPr="00F464CC" w:rsidRDefault="00D169F3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1.60</w:t>
            </w:r>
            <w:r w:rsidR="00F464CC"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</w:t>
            </w:r>
            <w:r w:rsidR="00F464CC"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25</w:t>
            </w:r>
          </w:p>
        </w:tc>
        <w:tc>
          <w:tcPr>
            <w:tcW w:w="1061" w:type="pct"/>
          </w:tcPr>
          <w:p w:rsidR="00D169F3" w:rsidRPr="00F464CC" w:rsidRDefault="00D169F3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:rsidR="00D169F3" w:rsidRPr="00F464CC" w:rsidRDefault="00D169F3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06</w:t>
            </w:r>
            <w:r w:rsid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*</w:t>
            </w:r>
          </w:p>
          <w:p w:rsidR="00D169F3" w:rsidRPr="00F464CC" w:rsidRDefault="00D169F3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0.001</w:t>
            </w:r>
            <w:r w:rsid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*</w:t>
            </w:r>
          </w:p>
          <w:p w:rsidR="00D169F3" w:rsidRPr="00F464CC" w:rsidRDefault="00D169F3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0.001</w:t>
            </w:r>
            <w:r w:rsid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*</w:t>
            </w:r>
          </w:p>
          <w:p w:rsidR="00D169F3" w:rsidRPr="00F464CC" w:rsidRDefault="00D169F3" w:rsidP="00F464C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09</w:t>
            </w:r>
            <w:r w:rsidR="00F464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*</w:t>
            </w:r>
          </w:p>
        </w:tc>
      </w:tr>
    </w:tbl>
    <w:p w:rsidR="00F464CC" w:rsidRPr="00FD0CD6" w:rsidRDefault="00F464CC" w:rsidP="00F464CC">
      <w:pPr>
        <w:bidi w:val="0"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D0CD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bbreviations;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n</w:t>
      </w:r>
      <w:r w:rsidRPr="00FD0CD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: number, BMI: body mass index, 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m</w:t>
      </w:r>
      <w:r w:rsidRPr="00FD0CD6">
        <w:rPr>
          <w:rFonts w:asciiTheme="majorBidi" w:hAnsiTheme="majorBidi" w:cstheme="majorBidi"/>
          <w:color w:val="000000" w:themeColor="text1"/>
          <w:sz w:val="24"/>
          <w:szCs w:val="24"/>
        </w:rPr>
        <w:t>PAP</w:t>
      </w:r>
      <w:proofErr w:type="spellEnd"/>
      <w:r w:rsidRPr="00FD0CD6">
        <w:rPr>
          <w:rFonts w:asciiTheme="majorBidi" w:hAnsiTheme="majorBidi" w:cstheme="majorBidi"/>
          <w:color w:val="000000" w:themeColor="text1"/>
          <w:sz w:val="24"/>
          <w:szCs w:val="24"/>
        </w:rPr>
        <w:t>: mean pulmonary artery pressure, FVC: forced vital capacity, L: liter, FEV</w:t>
      </w:r>
      <w:r w:rsidRPr="00115BC1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1</w:t>
      </w:r>
      <w:r w:rsidRPr="00FD0CD6">
        <w:rPr>
          <w:rFonts w:asciiTheme="majorBidi" w:hAnsiTheme="majorBidi" w:cstheme="majorBidi"/>
          <w:color w:val="000000" w:themeColor="text1"/>
          <w:sz w:val="24"/>
          <w:szCs w:val="24"/>
        </w:rPr>
        <w:t>: forced expired volume in 1 second, FEF</w:t>
      </w:r>
      <w:r w:rsidRPr="00115BC1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5-75</w:t>
      </w:r>
      <w:r w:rsidRPr="00FD0CD6">
        <w:rPr>
          <w:rFonts w:asciiTheme="majorBidi" w:hAnsiTheme="majorBidi" w:cstheme="majorBidi"/>
          <w:color w:val="000000" w:themeColor="text1"/>
          <w:sz w:val="24"/>
          <w:szCs w:val="24"/>
        </w:rPr>
        <w:t>: forced expiratory flow between 25 to 75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gramStart"/>
      <w:r w:rsidRPr="00FD0CD6">
        <w:rPr>
          <w:rFonts w:asciiTheme="majorBidi" w:hAnsiTheme="majorBidi" w:cstheme="majorBidi"/>
          <w:color w:val="000000" w:themeColor="text1"/>
          <w:sz w:val="24"/>
          <w:szCs w:val="24"/>
        </w:rPr>
        <w:t>percentile</w:t>
      </w:r>
      <w:proofErr w:type="gramEnd"/>
      <w:r w:rsidRPr="00FD0CD6">
        <w:rPr>
          <w:rFonts w:asciiTheme="majorBidi" w:hAnsiTheme="majorBidi" w:cstheme="majorBidi"/>
          <w:color w:val="000000" w:themeColor="text1"/>
          <w:sz w:val="24"/>
          <w:szCs w:val="24"/>
        </w:rPr>
        <w:t>, SpO</w:t>
      </w:r>
      <w:r w:rsidRPr="00FD0CD6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</w:t>
      </w:r>
      <w:r w:rsidRPr="00FD0CD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: oxygen saturation, 6MWD: 6-minute walk distance, 6MWT: 6-minute walk test, ODI: oxygen desaturation index, AHI: apnea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/ </w:t>
      </w:r>
      <w:r w:rsidRPr="00FD0CD6">
        <w:rPr>
          <w:rFonts w:asciiTheme="majorBidi" w:hAnsiTheme="majorBidi" w:cstheme="majorBidi"/>
          <w:color w:val="000000" w:themeColor="text1"/>
          <w:sz w:val="24"/>
          <w:szCs w:val="24"/>
        </w:rPr>
        <w:t>hypopnea index, h: hour, T90: timed oxygen saturation &lt; 90%. Qualitative data are presented as number (%) and quantitative data are presented as median (IQR) or mean ± SD according to data distribution.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* Significant p value &lt; 0.05.</w:t>
      </w:r>
    </w:p>
    <w:p w:rsidR="002D3C03" w:rsidRDefault="002D3C03" w:rsidP="006D274A">
      <w:pPr>
        <w:bidi w:val="0"/>
        <w:spacing w:line="480" w:lineRule="auto"/>
        <w:ind w:left="340"/>
        <w:rPr>
          <w:rFonts w:asciiTheme="majorBidi" w:hAnsiTheme="majorBidi" w:cstheme="majorBidi"/>
          <w:sz w:val="24"/>
          <w:szCs w:val="24"/>
          <w:lang w:bidi="ar-EG"/>
        </w:rPr>
      </w:pPr>
    </w:p>
    <w:p w:rsidR="002D3C03" w:rsidRDefault="002D3C03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br w:type="page"/>
      </w:r>
    </w:p>
    <w:p w:rsidR="008050DE" w:rsidRPr="000837E1" w:rsidRDefault="000837E1" w:rsidP="008050D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2 </w:t>
      </w:r>
      <w:r w:rsidR="008050DE" w:rsidRPr="000837E1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8050DE" w:rsidRPr="000837E1">
        <w:rPr>
          <w:rFonts w:asciiTheme="majorBidi" w:hAnsiTheme="majorBidi" w:cstheme="majorBidi"/>
          <w:b/>
          <w:bCs/>
          <w:sz w:val="24"/>
          <w:szCs w:val="24"/>
        </w:rPr>
        <w:t xml:space="preserve"> Correlations between LUS parameters and various</w:t>
      </w:r>
      <w:r w:rsidR="002E55AC" w:rsidRPr="000837E1">
        <w:rPr>
          <w:rFonts w:asciiTheme="majorBidi" w:hAnsiTheme="majorBidi" w:cstheme="majorBidi"/>
          <w:b/>
          <w:bCs/>
          <w:sz w:val="24"/>
          <w:szCs w:val="24"/>
        </w:rPr>
        <w:t xml:space="preserve"> physiological /</w:t>
      </w:r>
      <w:r w:rsidR="00BA219B" w:rsidRPr="000837E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E55AC" w:rsidRPr="000837E1">
        <w:rPr>
          <w:rFonts w:asciiTheme="majorBidi" w:hAnsiTheme="majorBidi" w:cstheme="majorBidi"/>
          <w:b/>
          <w:bCs/>
          <w:sz w:val="24"/>
          <w:szCs w:val="24"/>
        </w:rPr>
        <w:t>HRCT</w:t>
      </w:r>
      <w:r w:rsidR="008050DE" w:rsidRPr="000837E1">
        <w:rPr>
          <w:rFonts w:asciiTheme="majorBidi" w:hAnsiTheme="majorBidi" w:cstheme="majorBidi"/>
          <w:b/>
          <w:bCs/>
          <w:sz w:val="24"/>
          <w:szCs w:val="24"/>
        </w:rPr>
        <w:t xml:space="preserve"> paramete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4"/>
        <w:gridCol w:w="338"/>
        <w:gridCol w:w="1012"/>
        <w:gridCol w:w="956"/>
        <w:gridCol w:w="1051"/>
        <w:gridCol w:w="1313"/>
        <w:gridCol w:w="1206"/>
        <w:gridCol w:w="1131"/>
        <w:gridCol w:w="1169"/>
      </w:tblGrid>
      <w:tr w:rsidR="000837E1" w:rsidRPr="000837E1" w:rsidTr="000837E1">
        <w:trPr>
          <w:trHeight w:val="1020"/>
        </w:trPr>
        <w:tc>
          <w:tcPr>
            <w:tcW w:w="809" w:type="pct"/>
            <w:gridSpan w:val="2"/>
            <w:shd w:val="clear" w:color="auto" w:fill="auto"/>
            <w:vAlign w:val="center"/>
            <w:hideMark/>
          </w:tcPr>
          <w:p w:rsidR="000837E1" w:rsidRPr="000837E1" w:rsidRDefault="000837E1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 </w:t>
            </w:r>
          </w:p>
          <w:p w:rsidR="000837E1" w:rsidRPr="000837E1" w:rsidRDefault="000837E1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0837E1" w:rsidRPr="000837E1" w:rsidRDefault="000837E1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-lines (≥3)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:rsidR="000837E1" w:rsidRPr="000837E1" w:rsidRDefault="000837E1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otal N. of B-lin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0837E1" w:rsidRPr="000837E1" w:rsidRDefault="000837E1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imited sliding</w:t>
            </w:r>
          </w:p>
        </w:tc>
        <w:tc>
          <w:tcPr>
            <w:tcW w:w="702" w:type="pct"/>
            <w:vAlign w:val="center"/>
          </w:tcPr>
          <w:p w:rsidR="000837E1" w:rsidRPr="000837E1" w:rsidRDefault="000837E1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leural fragmentation</w:t>
            </w:r>
          </w:p>
        </w:tc>
        <w:tc>
          <w:tcPr>
            <w:tcW w:w="645" w:type="pct"/>
            <w:vAlign w:val="center"/>
          </w:tcPr>
          <w:p w:rsidR="000837E1" w:rsidRPr="000837E1" w:rsidRDefault="000837E1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leural irregularity</w:t>
            </w:r>
          </w:p>
        </w:tc>
        <w:tc>
          <w:tcPr>
            <w:tcW w:w="605" w:type="pct"/>
            <w:vAlign w:val="center"/>
          </w:tcPr>
          <w:p w:rsidR="000837E1" w:rsidRPr="000837E1" w:rsidRDefault="000837E1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leural thickness</w:t>
            </w:r>
          </w:p>
        </w:tc>
        <w:tc>
          <w:tcPr>
            <w:tcW w:w="625" w:type="pct"/>
            <w:vAlign w:val="center"/>
          </w:tcPr>
          <w:p w:rsidR="000837E1" w:rsidRPr="000837E1" w:rsidRDefault="000837E1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ubpleural nodules</w:t>
            </w:r>
          </w:p>
        </w:tc>
      </w:tr>
      <w:tr w:rsidR="008050DE" w:rsidRPr="008050DE" w:rsidTr="00642487">
        <w:trPr>
          <w:trHeight w:val="495"/>
        </w:trPr>
        <w:tc>
          <w:tcPr>
            <w:tcW w:w="628" w:type="pct"/>
            <w:vMerge w:val="restart"/>
            <w:shd w:val="clear" w:color="auto" w:fill="auto"/>
            <w:vAlign w:val="center"/>
            <w:hideMark/>
          </w:tcPr>
          <w:p w:rsidR="008050DE" w:rsidRPr="000837E1" w:rsidRDefault="008050DE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VC %</w:t>
            </w:r>
            <w:r w:rsidR="007C3847"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pred.</w:t>
            </w:r>
          </w:p>
        </w:tc>
        <w:tc>
          <w:tcPr>
            <w:tcW w:w="180" w:type="pct"/>
            <w:shd w:val="clear" w:color="auto" w:fill="auto"/>
            <w:vAlign w:val="center"/>
            <w:hideMark/>
          </w:tcPr>
          <w:p w:rsidR="008050DE" w:rsidRPr="000837E1" w:rsidRDefault="008050DE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-0.753</w:t>
            </w:r>
            <w:r w:rsidRPr="008050DE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-0.693</w:t>
            </w:r>
            <w:r w:rsidRPr="008050DE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-0.354</w:t>
            </w:r>
            <w:r w:rsidRPr="008050DE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2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6566B6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.70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4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6566B6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.722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6566B6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.352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2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6566B6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.372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</w:tr>
      <w:tr w:rsidR="008050DE" w:rsidRPr="008050DE" w:rsidTr="00642487">
        <w:trPr>
          <w:trHeight w:val="340"/>
        </w:trPr>
        <w:tc>
          <w:tcPr>
            <w:tcW w:w="628" w:type="pct"/>
            <w:vMerge/>
            <w:shd w:val="clear" w:color="auto" w:fill="auto"/>
            <w:noWrap/>
            <w:vAlign w:val="bottom"/>
            <w:hideMark/>
          </w:tcPr>
          <w:p w:rsidR="008050DE" w:rsidRPr="000837E1" w:rsidRDefault="008050DE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" w:type="pct"/>
            <w:shd w:val="clear" w:color="auto" w:fill="auto"/>
            <w:vAlign w:val="center"/>
            <w:hideMark/>
          </w:tcPr>
          <w:p w:rsidR="008050DE" w:rsidRPr="000837E1" w:rsidRDefault="008050DE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0.011</w:t>
            </w:r>
          </w:p>
        </w:tc>
        <w:tc>
          <w:tcPr>
            <w:tcW w:w="702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64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60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0.011</w:t>
            </w:r>
          </w:p>
        </w:tc>
        <w:tc>
          <w:tcPr>
            <w:tcW w:w="62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0.007</w:t>
            </w:r>
          </w:p>
        </w:tc>
      </w:tr>
      <w:tr w:rsidR="008050DE" w:rsidRPr="008050DE" w:rsidTr="00642487">
        <w:trPr>
          <w:trHeight w:val="380"/>
        </w:trPr>
        <w:tc>
          <w:tcPr>
            <w:tcW w:w="628" w:type="pct"/>
            <w:vMerge w:val="restart"/>
            <w:shd w:val="clear" w:color="auto" w:fill="auto"/>
            <w:vAlign w:val="center"/>
            <w:hideMark/>
          </w:tcPr>
          <w:p w:rsidR="008050DE" w:rsidRPr="000837E1" w:rsidRDefault="008050DE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VC (L)</w:t>
            </w:r>
          </w:p>
        </w:tc>
        <w:tc>
          <w:tcPr>
            <w:tcW w:w="180" w:type="pct"/>
            <w:shd w:val="clear" w:color="auto" w:fill="auto"/>
            <w:vAlign w:val="center"/>
            <w:hideMark/>
          </w:tcPr>
          <w:p w:rsidR="008050DE" w:rsidRPr="000837E1" w:rsidRDefault="008050DE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-0.655</w:t>
            </w:r>
            <w:r w:rsidRPr="008050DE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-0.599</w:t>
            </w:r>
            <w:r w:rsidRPr="008050DE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-0.267</w:t>
            </w:r>
          </w:p>
        </w:tc>
        <w:tc>
          <w:tcPr>
            <w:tcW w:w="702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6566B6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.555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4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6566B6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.666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6566B6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.319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2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6566B6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.377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</w:tr>
      <w:tr w:rsidR="008050DE" w:rsidRPr="008050DE" w:rsidTr="00642487">
        <w:trPr>
          <w:trHeight w:val="340"/>
        </w:trPr>
        <w:tc>
          <w:tcPr>
            <w:tcW w:w="628" w:type="pct"/>
            <w:vMerge/>
            <w:shd w:val="clear" w:color="auto" w:fill="auto"/>
            <w:vAlign w:val="center"/>
            <w:hideMark/>
          </w:tcPr>
          <w:p w:rsidR="008050DE" w:rsidRPr="000837E1" w:rsidRDefault="008050DE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" w:type="pct"/>
            <w:shd w:val="clear" w:color="auto" w:fill="auto"/>
            <w:vAlign w:val="center"/>
            <w:hideMark/>
          </w:tcPr>
          <w:p w:rsidR="008050DE" w:rsidRPr="000837E1" w:rsidRDefault="008050DE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0.058</w:t>
            </w:r>
          </w:p>
        </w:tc>
        <w:tc>
          <w:tcPr>
            <w:tcW w:w="702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64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60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0.023</w:t>
            </w:r>
          </w:p>
        </w:tc>
        <w:tc>
          <w:tcPr>
            <w:tcW w:w="62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0.006</w:t>
            </w:r>
          </w:p>
        </w:tc>
      </w:tr>
      <w:tr w:rsidR="008050DE" w:rsidRPr="008050DE" w:rsidTr="00642487">
        <w:trPr>
          <w:trHeight w:val="380"/>
        </w:trPr>
        <w:tc>
          <w:tcPr>
            <w:tcW w:w="628" w:type="pct"/>
            <w:vMerge w:val="restart"/>
            <w:shd w:val="clear" w:color="auto" w:fill="auto"/>
            <w:vAlign w:val="center"/>
            <w:hideMark/>
          </w:tcPr>
          <w:p w:rsidR="008050DE" w:rsidRPr="000837E1" w:rsidRDefault="008050DE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EV</w:t>
            </w:r>
            <w:r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bscript"/>
              </w:rPr>
              <w:t>1</w:t>
            </w:r>
            <w:r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%</w:t>
            </w:r>
            <w:r w:rsidR="007C3847"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pred.</w:t>
            </w:r>
          </w:p>
        </w:tc>
        <w:tc>
          <w:tcPr>
            <w:tcW w:w="180" w:type="pct"/>
            <w:shd w:val="clear" w:color="auto" w:fill="auto"/>
            <w:vAlign w:val="center"/>
            <w:hideMark/>
          </w:tcPr>
          <w:p w:rsidR="008050DE" w:rsidRPr="000837E1" w:rsidRDefault="008050DE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-0.725</w:t>
            </w:r>
            <w:r w:rsidRPr="008050DE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-0.687</w:t>
            </w:r>
            <w:r w:rsidRPr="008050DE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-0.347</w:t>
            </w:r>
            <w:r w:rsidRPr="008050DE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2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6566B6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.624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4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6566B6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.742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6566B6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.357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2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6566B6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.447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</w:tr>
      <w:tr w:rsidR="008050DE" w:rsidRPr="008050DE" w:rsidTr="00642487">
        <w:trPr>
          <w:trHeight w:val="340"/>
        </w:trPr>
        <w:tc>
          <w:tcPr>
            <w:tcW w:w="628" w:type="pct"/>
            <w:vMerge/>
            <w:shd w:val="clear" w:color="auto" w:fill="auto"/>
            <w:vAlign w:val="center"/>
            <w:hideMark/>
          </w:tcPr>
          <w:p w:rsidR="008050DE" w:rsidRPr="000837E1" w:rsidRDefault="008050DE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" w:type="pct"/>
            <w:shd w:val="clear" w:color="auto" w:fill="auto"/>
            <w:vAlign w:val="center"/>
            <w:hideMark/>
          </w:tcPr>
          <w:p w:rsidR="008050DE" w:rsidRPr="000837E1" w:rsidRDefault="008050DE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0.013</w:t>
            </w:r>
          </w:p>
        </w:tc>
        <w:tc>
          <w:tcPr>
            <w:tcW w:w="702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64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60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62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0.001</w:t>
            </w:r>
          </w:p>
        </w:tc>
      </w:tr>
      <w:tr w:rsidR="008050DE" w:rsidRPr="008050DE" w:rsidTr="00642487">
        <w:trPr>
          <w:trHeight w:val="380"/>
        </w:trPr>
        <w:tc>
          <w:tcPr>
            <w:tcW w:w="628" w:type="pct"/>
            <w:vMerge w:val="restart"/>
            <w:shd w:val="clear" w:color="auto" w:fill="auto"/>
            <w:vAlign w:val="center"/>
            <w:hideMark/>
          </w:tcPr>
          <w:p w:rsidR="008050DE" w:rsidRPr="000837E1" w:rsidRDefault="008050DE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as</w:t>
            </w:r>
            <w:r w:rsidR="00401559"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line</w:t>
            </w:r>
            <w:r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401559"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p</w:t>
            </w:r>
            <w:r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</w:t>
            </w:r>
            <w:r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0" w:type="pct"/>
            <w:shd w:val="clear" w:color="auto" w:fill="auto"/>
            <w:vAlign w:val="center"/>
            <w:hideMark/>
          </w:tcPr>
          <w:p w:rsidR="008050DE" w:rsidRPr="000837E1" w:rsidRDefault="008050DE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-0.589</w:t>
            </w:r>
            <w:r w:rsidRPr="008050DE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-0.552</w:t>
            </w:r>
            <w:r w:rsidRPr="008050DE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-0.359</w:t>
            </w:r>
            <w:r w:rsidRPr="008050DE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2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6566B6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.385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4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6566B6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.537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6566B6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.29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2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-0.137</w:t>
            </w:r>
          </w:p>
        </w:tc>
      </w:tr>
      <w:tr w:rsidR="008050DE" w:rsidRPr="008050DE" w:rsidTr="00642487">
        <w:trPr>
          <w:trHeight w:val="340"/>
        </w:trPr>
        <w:tc>
          <w:tcPr>
            <w:tcW w:w="628" w:type="pct"/>
            <w:vMerge/>
            <w:shd w:val="clear" w:color="auto" w:fill="auto"/>
            <w:vAlign w:val="center"/>
            <w:hideMark/>
          </w:tcPr>
          <w:p w:rsidR="008050DE" w:rsidRPr="000837E1" w:rsidRDefault="008050DE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" w:type="pct"/>
            <w:shd w:val="clear" w:color="auto" w:fill="auto"/>
            <w:vAlign w:val="center"/>
            <w:hideMark/>
          </w:tcPr>
          <w:p w:rsidR="008050DE" w:rsidRPr="000837E1" w:rsidRDefault="008050DE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702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0.005</w:t>
            </w:r>
          </w:p>
        </w:tc>
        <w:tc>
          <w:tcPr>
            <w:tcW w:w="64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60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0.039</w:t>
            </w:r>
          </w:p>
        </w:tc>
        <w:tc>
          <w:tcPr>
            <w:tcW w:w="62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0.338</w:t>
            </w:r>
          </w:p>
        </w:tc>
      </w:tr>
      <w:tr w:rsidR="008050DE" w:rsidRPr="008050DE" w:rsidTr="00642487">
        <w:trPr>
          <w:trHeight w:val="418"/>
        </w:trPr>
        <w:tc>
          <w:tcPr>
            <w:tcW w:w="628" w:type="pct"/>
            <w:vMerge w:val="restart"/>
            <w:shd w:val="clear" w:color="auto" w:fill="auto"/>
            <w:vAlign w:val="center"/>
            <w:hideMark/>
          </w:tcPr>
          <w:p w:rsidR="008050DE" w:rsidRPr="000837E1" w:rsidRDefault="008050DE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6MWT nadir </w:t>
            </w:r>
            <w:r w:rsidR="00401559"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p</w:t>
            </w:r>
            <w:r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</w:t>
            </w:r>
            <w:r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0" w:type="pct"/>
            <w:shd w:val="clear" w:color="auto" w:fill="auto"/>
            <w:vAlign w:val="center"/>
            <w:hideMark/>
          </w:tcPr>
          <w:p w:rsidR="008050DE" w:rsidRPr="000837E1" w:rsidRDefault="008050DE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-0.728</w:t>
            </w:r>
            <w:r w:rsidRPr="008050DE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-0.732</w:t>
            </w:r>
            <w:r w:rsidRPr="008050DE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-0.344</w:t>
            </w:r>
            <w:r w:rsidRPr="008050DE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2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6566B6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.558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4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6566B6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.726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6566B6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.446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2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6566B6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.334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</w:tr>
      <w:tr w:rsidR="008050DE" w:rsidRPr="008050DE" w:rsidTr="00642487">
        <w:trPr>
          <w:trHeight w:val="340"/>
        </w:trPr>
        <w:tc>
          <w:tcPr>
            <w:tcW w:w="628" w:type="pct"/>
            <w:vMerge/>
            <w:shd w:val="clear" w:color="auto" w:fill="auto"/>
            <w:vAlign w:val="center"/>
            <w:hideMark/>
          </w:tcPr>
          <w:p w:rsidR="008050DE" w:rsidRPr="000837E1" w:rsidRDefault="008050DE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" w:type="pct"/>
            <w:shd w:val="clear" w:color="auto" w:fill="auto"/>
            <w:vAlign w:val="center"/>
            <w:hideMark/>
          </w:tcPr>
          <w:p w:rsidR="008050DE" w:rsidRPr="000837E1" w:rsidRDefault="008050DE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0.018</w:t>
            </w:r>
          </w:p>
        </w:tc>
        <w:tc>
          <w:tcPr>
            <w:tcW w:w="702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64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60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62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0.022</w:t>
            </w:r>
          </w:p>
        </w:tc>
      </w:tr>
      <w:tr w:rsidR="008050DE" w:rsidRPr="008050DE" w:rsidTr="00642487">
        <w:trPr>
          <w:trHeight w:val="380"/>
        </w:trPr>
        <w:tc>
          <w:tcPr>
            <w:tcW w:w="628" w:type="pct"/>
            <w:vMerge w:val="restart"/>
            <w:shd w:val="clear" w:color="auto" w:fill="auto"/>
            <w:vAlign w:val="center"/>
            <w:hideMark/>
          </w:tcPr>
          <w:p w:rsidR="008050DE" w:rsidRPr="000837E1" w:rsidRDefault="008050DE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90</w:t>
            </w:r>
          </w:p>
        </w:tc>
        <w:tc>
          <w:tcPr>
            <w:tcW w:w="180" w:type="pct"/>
            <w:shd w:val="clear" w:color="auto" w:fill="auto"/>
            <w:vAlign w:val="center"/>
            <w:hideMark/>
          </w:tcPr>
          <w:p w:rsidR="008050DE" w:rsidRPr="000837E1" w:rsidRDefault="008050DE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0.665</w:t>
            </w:r>
            <w:r w:rsidRPr="008050DE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0.629</w:t>
            </w:r>
            <w:r w:rsidRPr="008050DE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0.121</w:t>
            </w:r>
          </w:p>
        </w:tc>
        <w:tc>
          <w:tcPr>
            <w:tcW w:w="702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566B6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.49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4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566B6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.674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566B6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.39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2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566B6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.413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</w:tr>
      <w:tr w:rsidR="008050DE" w:rsidRPr="008050DE" w:rsidTr="00642487">
        <w:trPr>
          <w:trHeight w:val="340"/>
        </w:trPr>
        <w:tc>
          <w:tcPr>
            <w:tcW w:w="628" w:type="pct"/>
            <w:vMerge/>
            <w:shd w:val="clear" w:color="auto" w:fill="auto"/>
            <w:vAlign w:val="center"/>
            <w:hideMark/>
          </w:tcPr>
          <w:p w:rsidR="008050DE" w:rsidRPr="000837E1" w:rsidRDefault="008050DE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" w:type="pct"/>
            <w:shd w:val="clear" w:color="auto" w:fill="auto"/>
            <w:vAlign w:val="center"/>
            <w:hideMark/>
          </w:tcPr>
          <w:p w:rsidR="008050DE" w:rsidRPr="000837E1" w:rsidRDefault="008050DE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0.401</w:t>
            </w:r>
          </w:p>
        </w:tc>
        <w:tc>
          <w:tcPr>
            <w:tcW w:w="702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64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60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0.005</w:t>
            </w:r>
          </w:p>
        </w:tc>
        <w:tc>
          <w:tcPr>
            <w:tcW w:w="62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0.003</w:t>
            </w:r>
          </w:p>
        </w:tc>
      </w:tr>
      <w:tr w:rsidR="008050DE" w:rsidRPr="008050DE" w:rsidTr="00642487">
        <w:trPr>
          <w:trHeight w:val="486"/>
        </w:trPr>
        <w:tc>
          <w:tcPr>
            <w:tcW w:w="628" w:type="pct"/>
            <w:vMerge w:val="restart"/>
            <w:shd w:val="clear" w:color="auto" w:fill="auto"/>
            <w:vAlign w:val="center"/>
            <w:hideMark/>
          </w:tcPr>
          <w:p w:rsidR="008050DE" w:rsidRPr="000837E1" w:rsidRDefault="008050DE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Nocturnal nadir </w:t>
            </w:r>
            <w:r w:rsidR="00401559"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p</w:t>
            </w:r>
            <w:r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</w:t>
            </w:r>
            <w:r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0" w:type="pct"/>
            <w:shd w:val="clear" w:color="auto" w:fill="auto"/>
            <w:vAlign w:val="center"/>
            <w:hideMark/>
          </w:tcPr>
          <w:p w:rsidR="008050DE" w:rsidRPr="000837E1" w:rsidRDefault="008050DE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-0.561</w:t>
            </w:r>
            <w:r w:rsidRPr="008050DE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-0.581</w:t>
            </w:r>
            <w:r w:rsidRPr="008050DE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-0.180</w:t>
            </w:r>
          </w:p>
        </w:tc>
        <w:tc>
          <w:tcPr>
            <w:tcW w:w="702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6566B6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.411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4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6566B6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.657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6566B6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.352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2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6566B6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.455</w:t>
            </w:r>
            <w:r w:rsidRPr="000734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</w:tr>
      <w:tr w:rsidR="008050DE" w:rsidRPr="008050DE" w:rsidTr="00642487">
        <w:trPr>
          <w:trHeight w:val="340"/>
        </w:trPr>
        <w:tc>
          <w:tcPr>
            <w:tcW w:w="628" w:type="pct"/>
            <w:vMerge/>
            <w:shd w:val="clear" w:color="auto" w:fill="auto"/>
            <w:vAlign w:val="center"/>
            <w:hideMark/>
          </w:tcPr>
          <w:p w:rsidR="008050DE" w:rsidRPr="000837E1" w:rsidRDefault="008050DE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" w:type="pct"/>
            <w:shd w:val="clear" w:color="auto" w:fill="auto"/>
            <w:vAlign w:val="center"/>
            <w:hideMark/>
          </w:tcPr>
          <w:p w:rsidR="008050DE" w:rsidRPr="000837E1" w:rsidRDefault="008050DE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050DE" w:rsidRPr="008050DE" w:rsidRDefault="008050DE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0DE">
              <w:rPr>
                <w:rFonts w:asciiTheme="majorBidi" w:eastAsia="Times New Roman" w:hAnsiTheme="majorBidi" w:cstheme="majorBidi"/>
                <w:sz w:val="24"/>
                <w:szCs w:val="24"/>
              </w:rPr>
              <w:t>0.212</w:t>
            </w:r>
          </w:p>
        </w:tc>
        <w:tc>
          <w:tcPr>
            <w:tcW w:w="702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64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60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0.012</w:t>
            </w:r>
          </w:p>
        </w:tc>
        <w:tc>
          <w:tcPr>
            <w:tcW w:w="625" w:type="pct"/>
            <w:vAlign w:val="center"/>
          </w:tcPr>
          <w:p w:rsidR="008050DE" w:rsidRPr="00073436" w:rsidRDefault="008050DE" w:rsidP="0064248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3436">
              <w:rPr>
                <w:rFonts w:asciiTheme="majorBidi" w:eastAsia="Times New Roman" w:hAnsiTheme="majorBidi" w:cstheme="majorBidi"/>
                <w:sz w:val="24"/>
                <w:szCs w:val="24"/>
              </w:rPr>
              <w:t>0.001</w:t>
            </w:r>
          </w:p>
        </w:tc>
      </w:tr>
      <w:tr w:rsidR="000E36D7" w:rsidRPr="008050DE" w:rsidTr="00642487">
        <w:trPr>
          <w:trHeight w:val="340"/>
        </w:trPr>
        <w:tc>
          <w:tcPr>
            <w:tcW w:w="628" w:type="pct"/>
            <w:vMerge w:val="restart"/>
            <w:shd w:val="clear" w:color="auto" w:fill="auto"/>
            <w:vAlign w:val="center"/>
          </w:tcPr>
          <w:p w:rsidR="000E36D7" w:rsidRPr="000837E1" w:rsidRDefault="000E36D7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PAP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0E36D7" w:rsidRPr="000837E1" w:rsidRDefault="000E36D7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0E36D7" w:rsidRPr="00642487" w:rsidRDefault="000E36D7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487">
              <w:rPr>
                <w:rFonts w:asciiTheme="majorBidi" w:eastAsia="Times New Roman" w:hAnsiTheme="majorBidi" w:cstheme="majorBidi"/>
                <w:sz w:val="24"/>
                <w:szCs w:val="24"/>
              </w:rPr>
              <w:t>0.183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0E36D7" w:rsidRPr="00642487" w:rsidRDefault="000E36D7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487">
              <w:rPr>
                <w:rFonts w:asciiTheme="majorBidi" w:eastAsia="Times New Roman" w:hAnsiTheme="majorBidi" w:cstheme="majorBidi"/>
                <w:sz w:val="24"/>
                <w:szCs w:val="24"/>
              </w:rPr>
              <w:t>0.167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0E36D7" w:rsidRPr="00642487" w:rsidRDefault="000E36D7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487">
              <w:rPr>
                <w:rFonts w:asciiTheme="majorBidi" w:eastAsia="Times New Roman" w:hAnsiTheme="majorBidi" w:cstheme="majorBidi"/>
                <w:sz w:val="24"/>
                <w:szCs w:val="24"/>
              </w:rPr>
              <w:t>-0.218</w:t>
            </w:r>
          </w:p>
        </w:tc>
        <w:tc>
          <w:tcPr>
            <w:tcW w:w="702" w:type="pct"/>
            <w:vAlign w:val="center"/>
          </w:tcPr>
          <w:p w:rsidR="000E36D7" w:rsidRPr="00642487" w:rsidRDefault="000E36D7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487">
              <w:rPr>
                <w:rFonts w:asciiTheme="majorBidi" w:eastAsia="Times New Roman" w:hAnsiTheme="majorBidi" w:cstheme="majorBidi"/>
                <w:sz w:val="24"/>
                <w:szCs w:val="24"/>
              </w:rPr>
              <w:t>0.027</w:t>
            </w:r>
          </w:p>
        </w:tc>
        <w:tc>
          <w:tcPr>
            <w:tcW w:w="645" w:type="pct"/>
            <w:vAlign w:val="center"/>
          </w:tcPr>
          <w:p w:rsidR="000E36D7" w:rsidRPr="00642487" w:rsidRDefault="000E36D7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487">
              <w:rPr>
                <w:rFonts w:asciiTheme="majorBidi" w:eastAsia="Times New Roman" w:hAnsiTheme="majorBidi" w:cstheme="majorBidi"/>
                <w:sz w:val="24"/>
                <w:szCs w:val="24"/>
              </w:rPr>
              <w:t>0.273</w:t>
            </w:r>
          </w:p>
        </w:tc>
        <w:tc>
          <w:tcPr>
            <w:tcW w:w="605" w:type="pct"/>
            <w:vAlign w:val="center"/>
          </w:tcPr>
          <w:p w:rsidR="000E36D7" w:rsidRPr="00642487" w:rsidRDefault="000E36D7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487">
              <w:rPr>
                <w:rFonts w:asciiTheme="majorBidi" w:eastAsia="Times New Roman" w:hAnsiTheme="majorBidi" w:cstheme="majorBidi"/>
                <w:sz w:val="24"/>
                <w:szCs w:val="24"/>
              </w:rPr>
              <w:t>0.239</w:t>
            </w:r>
          </w:p>
        </w:tc>
        <w:tc>
          <w:tcPr>
            <w:tcW w:w="625" w:type="pct"/>
            <w:vAlign w:val="center"/>
          </w:tcPr>
          <w:p w:rsidR="000E36D7" w:rsidRPr="00642487" w:rsidRDefault="000E36D7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487">
              <w:rPr>
                <w:rFonts w:asciiTheme="majorBidi" w:eastAsia="Times New Roman" w:hAnsiTheme="majorBidi" w:cstheme="majorBidi"/>
                <w:sz w:val="24"/>
                <w:szCs w:val="24"/>
              </w:rPr>
              <w:t>0.400</w:t>
            </w:r>
            <w:r w:rsidRPr="00642487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</w:tr>
      <w:tr w:rsidR="000E36D7" w:rsidRPr="008050DE" w:rsidTr="00642487">
        <w:trPr>
          <w:trHeight w:val="340"/>
        </w:trPr>
        <w:tc>
          <w:tcPr>
            <w:tcW w:w="628" w:type="pct"/>
            <w:vMerge/>
            <w:shd w:val="clear" w:color="auto" w:fill="auto"/>
            <w:vAlign w:val="center"/>
          </w:tcPr>
          <w:p w:rsidR="000E36D7" w:rsidRPr="000837E1" w:rsidRDefault="000E36D7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" w:type="pct"/>
            <w:shd w:val="clear" w:color="auto" w:fill="auto"/>
            <w:vAlign w:val="center"/>
          </w:tcPr>
          <w:p w:rsidR="000E36D7" w:rsidRPr="000837E1" w:rsidRDefault="000E36D7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0E36D7" w:rsidRPr="00642487" w:rsidRDefault="000E36D7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487">
              <w:rPr>
                <w:rFonts w:asciiTheme="majorBidi" w:eastAsia="Times New Roman" w:hAnsiTheme="majorBidi" w:cstheme="majorBidi"/>
                <w:sz w:val="24"/>
                <w:szCs w:val="24"/>
              </w:rPr>
              <w:t>0.286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0E36D7" w:rsidRPr="00642487" w:rsidRDefault="000E36D7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487">
              <w:rPr>
                <w:rFonts w:asciiTheme="majorBidi" w:eastAsia="Times New Roman" w:hAnsiTheme="majorBidi" w:cstheme="majorBidi"/>
                <w:sz w:val="24"/>
                <w:szCs w:val="24"/>
              </w:rPr>
              <w:t>0.329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0E36D7" w:rsidRPr="00642487" w:rsidRDefault="000E36D7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487">
              <w:rPr>
                <w:rFonts w:asciiTheme="majorBidi" w:eastAsia="Times New Roman" w:hAnsiTheme="majorBidi" w:cstheme="majorBidi"/>
                <w:sz w:val="24"/>
                <w:szCs w:val="24"/>
              </w:rPr>
              <w:t>0.202</w:t>
            </w:r>
          </w:p>
        </w:tc>
        <w:tc>
          <w:tcPr>
            <w:tcW w:w="702" w:type="pct"/>
            <w:vAlign w:val="center"/>
          </w:tcPr>
          <w:p w:rsidR="000E36D7" w:rsidRPr="00642487" w:rsidRDefault="000E36D7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487">
              <w:rPr>
                <w:rFonts w:asciiTheme="majorBidi" w:eastAsia="Times New Roman" w:hAnsiTheme="majorBidi" w:cstheme="majorBidi"/>
                <w:sz w:val="24"/>
                <w:szCs w:val="24"/>
              </w:rPr>
              <w:t>0.875</w:t>
            </w:r>
          </w:p>
        </w:tc>
        <w:tc>
          <w:tcPr>
            <w:tcW w:w="645" w:type="pct"/>
            <w:vAlign w:val="center"/>
          </w:tcPr>
          <w:p w:rsidR="000E36D7" w:rsidRPr="00642487" w:rsidRDefault="000E36D7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487">
              <w:rPr>
                <w:rFonts w:asciiTheme="majorBidi" w:eastAsia="Times New Roman" w:hAnsiTheme="majorBidi" w:cstheme="majorBidi"/>
                <w:sz w:val="24"/>
                <w:szCs w:val="24"/>
              </w:rPr>
              <w:t>0.107</w:t>
            </w:r>
          </w:p>
        </w:tc>
        <w:tc>
          <w:tcPr>
            <w:tcW w:w="605" w:type="pct"/>
            <w:vAlign w:val="center"/>
          </w:tcPr>
          <w:p w:rsidR="000E36D7" w:rsidRPr="00642487" w:rsidRDefault="000E36D7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487">
              <w:rPr>
                <w:rFonts w:asciiTheme="majorBidi" w:eastAsia="Times New Roman" w:hAnsiTheme="majorBidi" w:cstheme="majorBidi"/>
                <w:sz w:val="24"/>
                <w:szCs w:val="24"/>
              </w:rPr>
              <w:t>0.161</w:t>
            </w:r>
          </w:p>
        </w:tc>
        <w:tc>
          <w:tcPr>
            <w:tcW w:w="625" w:type="pct"/>
            <w:vAlign w:val="center"/>
          </w:tcPr>
          <w:p w:rsidR="000E36D7" w:rsidRPr="00642487" w:rsidRDefault="000E36D7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487">
              <w:rPr>
                <w:rFonts w:asciiTheme="majorBidi" w:eastAsia="Times New Roman" w:hAnsiTheme="majorBidi" w:cstheme="majorBidi"/>
                <w:sz w:val="24"/>
                <w:szCs w:val="24"/>
              </w:rPr>
              <w:t>0.016</w:t>
            </w:r>
          </w:p>
        </w:tc>
      </w:tr>
      <w:tr w:rsidR="00642487" w:rsidRPr="008050DE" w:rsidTr="00642487">
        <w:trPr>
          <w:trHeight w:val="340"/>
        </w:trPr>
        <w:tc>
          <w:tcPr>
            <w:tcW w:w="628" w:type="pct"/>
            <w:vMerge w:val="restart"/>
            <w:shd w:val="clear" w:color="auto" w:fill="auto"/>
            <w:vAlign w:val="center"/>
          </w:tcPr>
          <w:p w:rsidR="00642487" w:rsidRPr="000837E1" w:rsidRDefault="00642487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Warrick Score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642487" w:rsidRPr="000837E1" w:rsidRDefault="00642487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642487" w:rsidRPr="00642487" w:rsidRDefault="00642487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487">
              <w:rPr>
                <w:rFonts w:asciiTheme="majorBidi" w:eastAsia="Times New Roman" w:hAnsiTheme="majorBidi" w:cstheme="majorBidi"/>
                <w:sz w:val="24"/>
                <w:szCs w:val="24"/>
              </w:rPr>
              <w:t>0.874</w:t>
            </w:r>
            <w:r w:rsidRPr="00642487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642487" w:rsidRPr="00642487" w:rsidRDefault="00642487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487">
              <w:rPr>
                <w:rFonts w:asciiTheme="majorBidi" w:eastAsia="Times New Roman" w:hAnsiTheme="majorBidi" w:cstheme="majorBidi"/>
                <w:sz w:val="24"/>
                <w:szCs w:val="24"/>
              </w:rPr>
              <w:t>0.875</w:t>
            </w:r>
            <w:r w:rsidRPr="00642487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642487" w:rsidRPr="00642487" w:rsidRDefault="00642487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487">
              <w:rPr>
                <w:rFonts w:asciiTheme="majorBidi" w:eastAsia="Times New Roman" w:hAnsiTheme="majorBidi" w:cstheme="majorBidi"/>
                <w:sz w:val="24"/>
                <w:szCs w:val="24"/>
              </w:rPr>
              <w:t>0.316</w:t>
            </w:r>
            <w:r w:rsidRPr="00642487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2" w:type="pct"/>
            <w:vAlign w:val="center"/>
          </w:tcPr>
          <w:p w:rsidR="00642487" w:rsidRPr="00642487" w:rsidRDefault="00642487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487">
              <w:rPr>
                <w:rFonts w:asciiTheme="majorBidi" w:eastAsia="Times New Roman" w:hAnsiTheme="majorBidi" w:cstheme="majorBidi"/>
                <w:sz w:val="24"/>
                <w:szCs w:val="24"/>
              </w:rPr>
              <w:t>0.814</w:t>
            </w:r>
            <w:r w:rsidRPr="00642487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45" w:type="pct"/>
            <w:vAlign w:val="center"/>
          </w:tcPr>
          <w:p w:rsidR="00642487" w:rsidRPr="00642487" w:rsidRDefault="00642487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487">
              <w:rPr>
                <w:rFonts w:asciiTheme="majorBidi" w:eastAsia="Times New Roman" w:hAnsiTheme="majorBidi" w:cstheme="majorBidi"/>
                <w:sz w:val="24"/>
                <w:szCs w:val="24"/>
              </w:rPr>
              <w:t>0.895</w:t>
            </w:r>
            <w:r w:rsidRPr="00642487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5" w:type="pct"/>
            <w:vAlign w:val="center"/>
          </w:tcPr>
          <w:p w:rsidR="00642487" w:rsidRPr="00642487" w:rsidRDefault="00642487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487">
              <w:rPr>
                <w:rFonts w:asciiTheme="majorBidi" w:eastAsia="Times New Roman" w:hAnsiTheme="majorBidi" w:cstheme="majorBidi"/>
                <w:sz w:val="24"/>
                <w:szCs w:val="24"/>
              </w:rPr>
              <w:t>0.428</w:t>
            </w:r>
            <w:r w:rsidRPr="00642487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25" w:type="pct"/>
            <w:vAlign w:val="center"/>
          </w:tcPr>
          <w:p w:rsidR="00642487" w:rsidRPr="00642487" w:rsidRDefault="00642487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487">
              <w:rPr>
                <w:rFonts w:asciiTheme="majorBidi" w:eastAsia="Times New Roman" w:hAnsiTheme="majorBidi" w:cstheme="majorBidi"/>
                <w:sz w:val="24"/>
                <w:szCs w:val="24"/>
              </w:rPr>
              <w:t>0.468</w:t>
            </w:r>
            <w:r w:rsidRPr="00642487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</w:tr>
      <w:tr w:rsidR="00642487" w:rsidRPr="008050DE" w:rsidTr="00642487">
        <w:trPr>
          <w:trHeight w:val="340"/>
        </w:trPr>
        <w:tc>
          <w:tcPr>
            <w:tcW w:w="628" w:type="pct"/>
            <w:vMerge/>
            <w:shd w:val="clear" w:color="auto" w:fill="auto"/>
            <w:vAlign w:val="center"/>
          </w:tcPr>
          <w:p w:rsidR="00642487" w:rsidRPr="000837E1" w:rsidRDefault="00642487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" w:type="pct"/>
            <w:shd w:val="clear" w:color="auto" w:fill="auto"/>
            <w:vAlign w:val="center"/>
          </w:tcPr>
          <w:p w:rsidR="00642487" w:rsidRPr="000837E1" w:rsidRDefault="00642487" w:rsidP="00642487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642487" w:rsidRPr="00642487" w:rsidRDefault="00642487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487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642487" w:rsidRPr="00642487" w:rsidRDefault="00642487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487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642487" w:rsidRPr="00642487" w:rsidRDefault="00642487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487">
              <w:rPr>
                <w:rFonts w:asciiTheme="majorBidi" w:eastAsia="Times New Roman" w:hAnsiTheme="majorBidi" w:cstheme="majorBidi"/>
                <w:sz w:val="24"/>
                <w:szCs w:val="24"/>
              </w:rPr>
              <w:t>0.024</w:t>
            </w:r>
          </w:p>
        </w:tc>
        <w:tc>
          <w:tcPr>
            <w:tcW w:w="702" w:type="pct"/>
            <w:vAlign w:val="center"/>
          </w:tcPr>
          <w:p w:rsidR="00642487" w:rsidRPr="00642487" w:rsidRDefault="00642487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487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645" w:type="pct"/>
            <w:vAlign w:val="center"/>
          </w:tcPr>
          <w:p w:rsidR="00642487" w:rsidRPr="00642487" w:rsidRDefault="00642487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487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605" w:type="pct"/>
            <w:vAlign w:val="center"/>
          </w:tcPr>
          <w:p w:rsidR="00642487" w:rsidRPr="00642487" w:rsidRDefault="00642487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487">
              <w:rPr>
                <w:rFonts w:asciiTheme="majorBidi" w:eastAsia="Times New Roman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625" w:type="pct"/>
            <w:vAlign w:val="center"/>
          </w:tcPr>
          <w:p w:rsidR="00642487" w:rsidRPr="00642487" w:rsidRDefault="00642487" w:rsidP="00642487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487">
              <w:rPr>
                <w:rFonts w:asciiTheme="majorBidi" w:eastAsia="Times New Roman" w:hAnsiTheme="majorBidi" w:cstheme="majorBidi"/>
                <w:sz w:val="24"/>
                <w:szCs w:val="24"/>
              </w:rPr>
              <w:t>0.001</w:t>
            </w:r>
          </w:p>
        </w:tc>
      </w:tr>
    </w:tbl>
    <w:p w:rsidR="008050DE" w:rsidRPr="006566B6" w:rsidRDefault="008050DE" w:rsidP="008050DE">
      <w:pPr>
        <w:bidi w:val="0"/>
        <w:rPr>
          <w:rFonts w:asciiTheme="majorBidi" w:hAnsiTheme="majorBidi" w:cstheme="majorBidi"/>
          <w:sz w:val="24"/>
          <w:szCs w:val="24"/>
        </w:rPr>
      </w:pPr>
    </w:p>
    <w:p w:rsidR="008050DE" w:rsidRDefault="008050DE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:rsidR="002E55AC" w:rsidRPr="000837E1" w:rsidRDefault="000837E1" w:rsidP="002E55AC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0837E1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3 </w:t>
      </w:r>
      <w:r w:rsidR="00642487" w:rsidRPr="000837E1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Pr="000837E1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2E55AC" w:rsidRPr="000837E1">
        <w:rPr>
          <w:rFonts w:asciiTheme="majorBidi" w:hAnsiTheme="majorBidi" w:cstheme="majorBidi"/>
          <w:b/>
          <w:bCs/>
          <w:sz w:val="24"/>
          <w:szCs w:val="24"/>
        </w:rPr>
        <w:t xml:space="preserve"> Correlations between the various physiological parameters and Warrick sco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3"/>
        <w:gridCol w:w="322"/>
        <w:gridCol w:w="813"/>
        <w:gridCol w:w="813"/>
        <w:gridCol w:w="813"/>
        <w:gridCol w:w="813"/>
        <w:gridCol w:w="875"/>
        <w:gridCol w:w="813"/>
        <w:gridCol w:w="1134"/>
        <w:gridCol w:w="828"/>
        <w:gridCol w:w="993"/>
      </w:tblGrid>
      <w:tr w:rsidR="002E55AC" w:rsidRPr="000837E1" w:rsidTr="00DF1AC9">
        <w:trPr>
          <w:cantSplit/>
          <w:trHeight w:val="560"/>
        </w:trPr>
        <w:tc>
          <w:tcPr>
            <w:tcW w:w="0" w:type="auto"/>
            <w:gridSpan w:val="2"/>
            <w:shd w:val="clear" w:color="000000" w:fill="FFFFFF"/>
            <w:vAlign w:val="center"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</w:rPr>
              <w:t>FVC %</w:t>
            </w:r>
            <w:r w:rsidR="00043945" w:rsidRPr="000837E1">
              <w:rPr>
                <w:rFonts w:asciiTheme="majorBidi" w:eastAsia="Times New Roman" w:hAnsiTheme="majorBidi" w:cstheme="majorBidi"/>
                <w:b/>
                <w:bCs/>
              </w:rPr>
              <w:t xml:space="preserve"> pred.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</w:rPr>
              <w:t>FVC (L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</w:rPr>
              <w:t>FEV</w:t>
            </w:r>
            <w:r w:rsidRPr="000837E1">
              <w:rPr>
                <w:rFonts w:asciiTheme="majorBidi" w:eastAsia="Times New Roman" w:hAnsiTheme="majorBidi" w:cstheme="majorBidi"/>
                <w:b/>
                <w:bCs/>
                <w:vertAlign w:val="subscript"/>
              </w:rPr>
              <w:t>1</w:t>
            </w:r>
            <w:r w:rsidRPr="000837E1">
              <w:rPr>
                <w:rFonts w:asciiTheme="majorBidi" w:eastAsia="Times New Roman" w:hAnsiTheme="majorBidi" w:cstheme="majorBidi"/>
                <w:b/>
                <w:bCs/>
              </w:rPr>
              <w:t xml:space="preserve"> %</w:t>
            </w:r>
            <w:r w:rsidR="00043945" w:rsidRPr="000837E1">
              <w:rPr>
                <w:rFonts w:asciiTheme="majorBidi" w:eastAsia="Times New Roman" w:hAnsiTheme="majorBidi" w:cstheme="majorBidi"/>
                <w:b/>
                <w:bCs/>
              </w:rPr>
              <w:t xml:space="preserve"> pred.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</w:rPr>
              <w:t>Basal SpO</w:t>
            </w:r>
            <w:r w:rsidRPr="000837E1">
              <w:rPr>
                <w:rFonts w:asciiTheme="majorBidi" w:eastAsia="Times New Roman" w:hAnsiTheme="majorBidi" w:cstheme="majorBidi"/>
                <w:b/>
                <w:bCs/>
                <w:vertAlign w:val="subscript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</w:rPr>
              <w:t>6MWT nadir SpO</w:t>
            </w:r>
            <w:r w:rsidRPr="000837E1">
              <w:rPr>
                <w:rFonts w:asciiTheme="majorBidi" w:eastAsia="Times New Roman" w:hAnsiTheme="majorBidi" w:cstheme="majorBidi"/>
                <w:b/>
                <w:bCs/>
                <w:vertAlign w:val="subscript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</w:rPr>
              <w:t>T9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</w:rPr>
              <w:t>Nocturnal nadir SpO</w:t>
            </w:r>
            <w:r w:rsidRPr="000837E1">
              <w:rPr>
                <w:rFonts w:asciiTheme="majorBidi" w:eastAsia="Times New Roman" w:hAnsiTheme="majorBidi" w:cstheme="majorBidi"/>
                <w:b/>
                <w:bCs/>
                <w:vertAlign w:val="subscript"/>
              </w:rPr>
              <w:t>2</w:t>
            </w:r>
          </w:p>
        </w:tc>
        <w:tc>
          <w:tcPr>
            <w:tcW w:w="0" w:type="auto"/>
            <w:shd w:val="clear" w:color="000000" w:fill="FFFFFF"/>
          </w:tcPr>
          <w:p w:rsidR="002E55AC" w:rsidRPr="000837E1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</w:rPr>
              <w:t>MPAP</w:t>
            </w:r>
          </w:p>
        </w:tc>
        <w:tc>
          <w:tcPr>
            <w:tcW w:w="0" w:type="auto"/>
            <w:shd w:val="clear" w:color="000000" w:fill="FFFFFF"/>
          </w:tcPr>
          <w:p w:rsidR="002E55AC" w:rsidRPr="000837E1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</w:rPr>
              <w:t>Warrick score</w:t>
            </w:r>
          </w:p>
        </w:tc>
      </w:tr>
      <w:tr w:rsidR="002E55AC" w:rsidRPr="00DF1AC9" w:rsidTr="00DF1AC9">
        <w:trPr>
          <w:cantSplit/>
          <w:trHeight w:val="540"/>
        </w:trPr>
        <w:tc>
          <w:tcPr>
            <w:tcW w:w="0" w:type="auto"/>
            <w:vMerge w:val="restart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</w:rPr>
              <w:t>Age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r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-0.01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-0.24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-0.02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-0.14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-0.14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02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-0.02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32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034</w:t>
            </w:r>
          </w:p>
        </w:tc>
      </w:tr>
      <w:tr w:rsidR="002E55AC" w:rsidRPr="00DF1AC9" w:rsidTr="00DF1AC9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90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08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85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31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31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89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84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05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812</w:t>
            </w:r>
          </w:p>
        </w:tc>
      </w:tr>
      <w:tr w:rsidR="002E55AC" w:rsidRPr="00DF1AC9" w:rsidTr="00DF1AC9">
        <w:trPr>
          <w:trHeight w:val="520"/>
        </w:trPr>
        <w:tc>
          <w:tcPr>
            <w:tcW w:w="0" w:type="auto"/>
            <w:vMerge w:val="restart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</w:rPr>
              <w:t>FVC %</w:t>
            </w:r>
            <w:r w:rsidR="00965FB9" w:rsidRPr="000837E1">
              <w:rPr>
                <w:rFonts w:asciiTheme="majorBidi" w:eastAsia="Times New Roman" w:hAnsiTheme="majorBidi" w:cstheme="majorBidi"/>
                <w:b/>
                <w:bCs/>
              </w:rPr>
              <w:t xml:space="preserve"> pred.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r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DF1AC9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highlight w:val="lightGray"/>
              </w:rPr>
            </w:pPr>
            <w:r w:rsidRPr="00DF1AC9">
              <w:rPr>
                <w:rFonts w:asciiTheme="majorBidi" w:eastAsia="Times New Roman" w:hAnsiTheme="majorBidi" w:cstheme="majorBidi"/>
                <w:highlight w:val="lightGray"/>
              </w:rPr>
              <w:t>N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842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930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589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683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-0.562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537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-0.05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-0.815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</w:tr>
      <w:tr w:rsidR="002E55AC" w:rsidRPr="00DF1AC9" w:rsidTr="00DF1AC9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DF1AC9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highlight w:val="lightGray"/>
              </w:rPr>
            </w:pPr>
            <w:r w:rsidRPr="00DF1AC9">
              <w:rPr>
                <w:rFonts w:asciiTheme="majorBidi" w:eastAsia="Times New Roman" w:hAnsiTheme="majorBidi" w:cstheme="majorBidi"/>
                <w:highlight w:val="lightGray"/>
              </w:rPr>
              <w:t>N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76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</w:tr>
      <w:tr w:rsidR="002E55AC" w:rsidRPr="00DF1AC9" w:rsidTr="00DF1AC9">
        <w:trPr>
          <w:trHeight w:val="520"/>
        </w:trPr>
        <w:tc>
          <w:tcPr>
            <w:tcW w:w="0" w:type="auto"/>
            <w:vMerge w:val="restart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</w:rPr>
              <w:t>FVC (L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r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842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DF1AC9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highlight w:val="lightGray"/>
              </w:rPr>
            </w:pPr>
            <w:r w:rsidRPr="00DF1AC9">
              <w:rPr>
                <w:rFonts w:asciiTheme="majorBidi" w:eastAsia="Times New Roman" w:hAnsiTheme="majorBidi" w:cstheme="majorBidi"/>
                <w:highlight w:val="lightGray"/>
              </w:rPr>
              <w:t>N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833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568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684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-0.613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598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-0.20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-0.753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</w:tr>
      <w:tr w:rsidR="002E55AC" w:rsidRPr="00DF1AC9" w:rsidTr="00DF1AC9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DF1AC9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highlight w:val="lightGray"/>
              </w:rPr>
            </w:pPr>
            <w:r w:rsidRPr="00DF1AC9">
              <w:rPr>
                <w:rFonts w:asciiTheme="majorBidi" w:eastAsia="Times New Roman" w:hAnsiTheme="majorBidi" w:cstheme="majorBidi"/>
                <w:highlight w:val="lightGray"/>
              </w:rPr>
              <w:t>N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23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</w:tr>
      <w:tr w:rsidR="002E55AC" w:rsidRPr="00DF1AC9" w:rsidTr="00DF1AC9">
        <w:trPr>
          <w:trHeight w:val="520"/>
        </w:trPr>
        <w:tc>
          <w:tcPr>
            <w:tcW w:w="0" w:type="auto"/>
            <w:vMerge w:val="restart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</w:rPr>
              <w:t>FEV</w:t>
            </w:r>
            <w:r w:rsidRPr="000837E1">
              <w:rPr>
                <w:rFonts w:asciiTheme="majorBidi" w:eastAsia="Times New Roman" w:hAnsiTheme="majorBidi" w:cstheme="majorBidi"/>
                <w:b/>
                <w:bCs/>
                <w:vertAlign w:val="subscript"/>
              </w:rPr>
              <w:t>1</w:t>
            </w:r>
            <w:r w:rsidRPr="000837E1">
              <w:rPr>
                <w:rFonts w:asciiTheme="majorBidi" w:eastAsia="Times New Roman" w:hAnsiTheme="majorBidi" w:cstheme="majorBidi"/>
                <w:b/>
                <w:bCs/>
              </w:rPr>
              <w:t xml:space="preserve"> %</w:t>
            </w:r>
            <w:r w:rsidR="00965FB9" w:rsidRPr="000837E1">
              <w:rPr>
                <w:rFonts w:asciiTheme="majorBidi" w:eastAsia="Times New Roman" w:hAnsiTheme="majorBidi" w:cstheme="majorBidi"/>
                <w:b/>
                <w:bCs/>
              </w:rPr>
              <w:t xml:space="preserve"> pred.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r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930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833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DF1AC9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highlight w:val="lightGray"/>
              </w:rPr>
            </w:pPr>
            <w:r w:rsidRPr="00DF1AC9">
              <w:rPr>
                <w:rFonts w:asciiTheme="majorBidi" w:eastAsia="Times New Roman" w:hAnsiTheme="majorBidi" w:cstheme="majorBidi"/>
                <w:highlight w:val="lightGray"/>
              </w:rPr>
              <w:t>N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591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728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-0.584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594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-0.11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-0.815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</w:tr>
      <w:tr w:rsidR="002E55AC" w:rsidRPr="00DF1AC9" w:rsidTr="00DF1AC9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DF1AC9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highlight w:val="lightGray"/>
              </w:rPr>
            </w:pPr>
            <w:r w:rsidRPr="00DF1AC9">
              <w:rPr>
                <w:rFonts w:asciiTheme="majorBidi" w:eastAsia="Times New Roman" w:hAnsiTheme="majorBidi" w:cstheme="majorBidi"/>
                <w:highlight w:val="lightGray"/>
              </w:rPr>
              <w:t>N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48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</w:tr>
      <w:tr w:rsidR="002E55AC" w:rsidRPr="00DF1AC9" w:rsidTr="00DF1AC9">
        <w:trPr>
          <w:trHeight w:val="520"/>
        </w:trPr>
        <w:tc>
          <w:tcPr>
            <w:tcW w:w="0" w:type="auto"/>
            <w:vMerge w:val="restart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</w:rPr>
              <w:t>Basal SpO</w:t>
            </w:r>
            <w:r w:rsidRPr="000837E1">
              <w:rPr>
                <w:rFonts w:asciiTheme="majorBidi" w:eastAsia="Times New Roman" w:hAnsiTheme="majorBidi" w:cstheme="majorBidi"/>
                <w:b/>
                <w:bCs/>
                <w:vertAlign w:val="subscript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r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589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568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591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DF1AC9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highlight w:val="lightGray"/>
              </w:rPr>
            </w:pPr>
            <w:r w:rsidRPr="00DF1AC9">
              <w:rPr>
                <w:rFonts w:asciiTheme="majorBidi" w:eastAsia="Times New Roman" w:hAnsiTheme="majorBidi" w:cstheme="majorBidi"/>
                <w:highlight w:val="lightGray"/>
              </w:rPr>
              <w:t>N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781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-0.719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590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-0.27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-0.616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</w:tr>
      <w:tr w:rsidR="002E55AC" w:rsidRPr="00DF1AC9" w:rsidTr="00DF1AC9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DF1AC9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highlight w:val="lightGray"/>
              </w:rPr>
            </w:pPr>
            <w:r w:rsidRPr="00DF1AC9">
              <w:rPr>
                <w:rFonts w:asciiTheme="majorBidi" w:eastAsia="Times New Roman" w:hAnsiTheme="majorBidi" w:cstheme="majorBidi"/>
                <w:highlight w:val="lightGray"/>
              </w:rPr>
              <w:t>N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10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</w:tr>
      <w:tr w:rsidR="002E55AC" w:rsidRPr="00DF1AC9" w:rsidTr="00DF1AC9">
        <w:trPr>
          <w:trHeight w:val="520"/>
        </w:trPr>
        <w:tc>
          <w:tcPr>
            <w:tcW w:w="0" w:type="auto"/>
            <w:vMerge w:val="restart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</w:rPr>
              <w:t>6MWT nadir SpO</w:t>
            </w:r>
            <w:r w:rsidRPr="000837E1">
              <w:rPr>
                <w:rFonts w:asciiTheme="majorBidi" w:eastAsia="Times New Roman" w:hAnsiTheme="majorBidi" w:cstheme="majorBidi"/>
                <w:b/>
                <w:bCs/>
                <w:vertAlign w:val="subscript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r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683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684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728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781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DF1AC9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highlight w:val="lightGray"/>
              </w:rPr>
            </w:pPr>
            <w:r w:rsidRPr="00DF1AC9">
              <w:rPr>
                <w:rFonts w:asciiTheme="majorBidi" w:eastAsia="Times New Roman" w:hAnsiTheme="majorBidi" w:cstheme="majorBidi"/>
                <w:highlight w:val="lightGray"/>
              </w:rPr>
              <w:t>N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-0.746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669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-0.24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-0.833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</w:tr>
      <w:tr w:rsidR="002E55AC" w:rsidRPr="00DF1AC9" w:rsidTr="00DF1AC9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DF1AC9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highlight w:val="lightGray"/>
              </w:rPr>
            </w:pPr>
            <w:r w:rsidRPr="00DF1AC9">
              <w:rPr>
                <w:rFonts w:asciiTheme="majorBidi" w:eastAsia="Times New Roman" w:hAnsiTheme="majorBidi" w:cstheme="majorBidi"/>
                <w:highlight w:val="lightGray"/>
              </w:rPr>
              <w:t>N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17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</w:tr>
      <w:tr w:rsidR="002E55AC" w:rsidRPr="00DF1AC9" w:rsidTr="00DF1AC9">
        <w:trPr>
          <w:trHeight w:val="520"/>
        </w:trPr>
        <w:tc>
          <w:tcPr>
            <w:tcW w:w="0" w:type="auto"/>
            <w:vMerge w:val="restart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</w:rPr>
              <w:t>T9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r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-0.562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-0.613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-0.584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-0.719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-0.746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DF1AC9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highlight w:val="lightGray"/>
              </w:rPr>
            </w:pPr>
            <w:r w:rsidRPr="00DF1AC9">
              <w:rPr>
                <w:rFonts w:asciiTheme="majorBidi" w:eastAsia="Times New Roman" w:hAnsiTheme="majorBidi" w:cstheme="majorBidi"/>
                <w:highlight w:val="lightGray"/>
              </w:rPr>
              <w:t>N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-0.842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473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697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</w:tr>
      <w:tr w:rsidR="002E55AC" w:rsidRPr="00DF1AC9" w:rsidTr="00DF1AC9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DF1AC9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highlight w:val="lightGray"/>
              </w:rPr>
            </w:pPr>
            <w:r w:rsidRPr="00DF1AC9">
              <w:rPr>
                <w:rFonts w:asciiTheme="majorBidi" w:eastAsia="Times New Roman" w:hAnsiTheme="majorBidi" w:cstheme="majorBidi"/>
                <w:highlight w:val="lightGray"/>
              </w:rPr>
              <w:t>N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00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</w:tr>
      <w:tr w:rsidR="002E55AC" w:rsidRPr="00DF1AC9" w:rsidTr="00DF1AC9">
        <w:trPr>
          <w:trHeight w:val="520"/>
        </w:trPr>
        <w:tc>
          <w:tcPr>
            <w:tcW w:w="0" w:type="auto"/>
            <w:vMerge w:val="restart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</w:rPr>
              <w:t>Nocturnal nadir SpO</w:t>
            </w:r>
            <w:r w:rsidRPr="000837E1">
              <w:rPr>
                <w:rFonts w:asciiTheme="majorBidi" w:eastAsia="Times New Roman" w:hAnsiTheme="majorBidi" w:cstheme="majorBidi"/>
                <w:b/>
                <w:bCs/>
                <w:vertAlign w:val="subscript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r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537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598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594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590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669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-0.842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DF1AC9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highlight w:val="lightGray"/>
              </w:rPr>
            </w:pPr>
            <w:r w:rsidRPr="00DF1AC9">
              <w:rPr>
                <w:rFonts w:asciiTheme="majorBidi" w:eastAsia="Times New Roman" w:hAnsiTheme="majorBidi" w:cstheme="majorBidi"/>
                <w:highlight w:val="lightGray"/>
              </w:rPr>
              <w:t>NA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-0.531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-0.685</w:t>
            </w:r>
            <w:r w:rsidRPr="00DF1AC9">
              <w:rPr>
                <w:rFonts w:asciiTheme="majorBidi" w:eastAsia="Times New Roman" w:hAnsiTheme="majorBidi" w:cstheme="majorBidi"/>
                <w:vertAlign w:val="superscript"/>
              </w:rPr>
              <w:t>*</w:t>
            </w:r>
          </w:p>
        </w:tc>
      </w:tr>
      <w:tr w:rsidR="002E55AC" w:rsidRPr="00DF1AC9" w:rsidTr="00DF1AC9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0837E1" w:rsidRDefault="002E55AC" w:rsidP="002E55AC">
            <w:pPr>
              <w:bidi w:val="0"/>
              <w:spacing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0837E1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E55AC" w:rsidRPr="00DF1AC9" w:rsidRDefault="00DF1AC9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highlight w:val="lightGray"/>
              </w:rPr>
            </w:pPr>
            <w:r w:rsidRPr="00DF1AC9">
              <w:rPr>
                <w:rFonts w:asciiTheme="majorBidi" w:eastAsia="Times New Roman" w:hAnsiTheme="majorBidi" w:cstheme="majorBidi"/>
                <w:highlight w:val="lightGray"/>
              </w:rPr>
              <w:t>NA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2E55AC" w:rsidRPr="00DF1AC9" w:rsidRDefault="002E55AC" w:rsidP="002E55AC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F1AC9">
              <w:rPr>
                <w:rFonts w:asciiTheme="majorBidi" w:eastAsia="Times New Roman" w:hAnsiTheme="majorBidi" w:cstheme="majorBidi"/>
              </w:rPr>
              <w:t>&lt;0.001</w:t>
            </w:r>
          </w:p>
        </w:tc>
      </w:tr>
    </w:tbl>
    <w:p w:rsidR="002E55AC" w:rsidRDefault="00DF1AC9" w:rsidP="002E55AC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NA: </w:t>
      </w:r>
      <w:r w:rsidR="001C6531">
        <w:rPr>
          <w:rFonts w:asciiTheme="majorBidi" w:hAnsiTheme="majorBidi" w:cstheme="majorBidi"/>
          <w:sz w:val="24"/>
          <w:szCs w:val="24"/>
        </w:rPr>
        <w:t>not assessed</w:t>
      </w:r>
    </w:p>
    <w:p w:rsidR="002E55AC" w:rsidRDefault="002E55AC" w:rsidP="002E55AC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2D3C03" w:rsidRPr="000837E1" w:rsidRDefault="00642487" w:rsidP="000E36D7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  <w:r w:rsidR="000837E1" w:rsidRPr="000837E1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4 </w:t>
      </w:r>
      <w:r w:rsidR="002D3C03" w:rsidRPr="000837E1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0837E1" w:rsidRPr="000837E1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2D3C03" w:rsidRPr="000837E1">
        <w:rPr>
          <w:rFonts w:asciiTheme="majorBidi" w:hAnsiTheme="majorBidi" w:cstheme="majorBidi"/>
          <w:b/>
          <w:bCs/>
          <w:sz w:val="24"/>
          <w:szCs w:val="24"/>
        </w:rPr>
        <w:t>Univariate logistic regression analysis regarding the severity of FVC (as ≤ 50% considered severe disease)</w:t>
      </w:r>
    </w:p>
    <w:p w:rsidR="000E36D7" w:rsidRPr="006566B6" w:rsidRDefault="000E36D7" w:rsidP="000E36D7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963"/>
        <w:gridCol w:w="1035"/>
        <w:gridCol w:w="948"/>
        <w:gridCol w:w="1077"/>
        <w:gridCol w:w="1077"/>
        <w:gridCol w:w="1042"/>
        <w:gridCol w:w="1208"/>
      </w:tblGrid>
      <w:tr w:rsidR="008050DE" w:rsidRPr="00EB2D99" w:rsidTr="00981763">
        <w:tc>
          <w:tcPr>
            <w:tcW w:w="1584" w:type="pct"/>
            <w:vMerge w:val="restart"/>
          </w:tcPr>
          <w:p w:rsidR="008050DE" w:rsidRPr="000837E1" w:rsidRDefault="008050DE" w:rsidP="00EB2D99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53" w:type="pct"/>
            <w:vMerge w:val="restart"/>
          </w:tcPr>
          <w:p w:rsidR="008050DE" w:rsidRPr="000837E1" w:rsidRDefault="008050DE" w:rsidP="00EB2D99">
            <w:pPr>
              <w:bidi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507" w:type="pct"/>
            <w:vMerge w:val="restart"/>
          </w:tcPr>
          <w:p w:rsidR="008050DE" w:rsidRPr="000837E1" w:rsidRDefault="008050DE" w:rsidP="00EB2D99">
            <w:pPr>
              <w:bidi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576" w:type="pct"/>
            <w:vMerge w:val="restart"/>
          </w:tcPr>
          <w:p w:rsidR="008050DE" w:rsidRPr="000837E1" w:rsidRDefault="008050DE" w:rsidP="00EB2D99">
            <w:pPr>
              <w:bidi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g.</w:t>
            </w:r>
          </w:p>
        </w:tc>
        <w:tc>
          <w:tcPr>
            <w:tcW w:w="576" w:type="pct"/>
            <w:vMerge w:val="restart"/>
          </w:tcPr>
          <w:p w:rsidR="008050DE" w:rsidRPr="000837E1" w:rsidRDefault="008050DE" w:rsidP="00EB2D99">
            <w:pPr>
              <w:bidi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203" w:type="pct"/>
            <w:gridSpan w:val="2"/>
          </w:tcPr>
          <w:p w:rsidR="008050DE" w:rsidRPr="000837E1" w:rsidRDefault="008050DE" w:rsidP="00EB2D99">
            <w:pPr>
              <w:bidi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CI for OR</w:t>
            </w:r>
          </w:p>
        </w:tc>
      </w:tr>
      <w:tr w:rsidR="008050DE" w:rsidRPr="00EB2D99" w:rsidTr="00981763">
        <w:tc>
          <w:tcPr>
            <w:tcW w:w="1584" w:type="pct"/>
            <w:vMerge/>
          </w:tcPr>
          <w:p w:rsidR="008050DE" w:rsidRPr="000837E1" w:rsidRDefault="008050DE" w:rsidP="00EB2D99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53" w:type="pct"/>
            <w:vMerge/>
          </w:tcPr>
          <w:p w:rsidR="008050DE" w:rsidRPr="000837E1" w:rsidRDefault="008050DE" w:rsidP="00EB2D99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07" w:type="pct"/>
            <w:vMerge/>
          </w:tcPr>
          <w:p w:rsidR="008050DE" w:rsidRPr="000837E1" w:rsidRDefault="008050DE" w:rsidP="00EB2D99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76" w:type="pct"/>
            <w:vMerge/>
          </w:tcPr>
          <w:p w:rsidR="008050DE" w:rsidRPr="000837E1" w:rsidRDefault="008050DE" w:rsidP="00EB2D99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76" w:type="pct"/>
            <w:vMerge/>
          </w:tcPr>
          <w:p w:rsidR="008050DE" w:rsidRPr="000837E1" w:rsidRDefault="008050DE" w:rsidP="00EB2D99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57" w:type="pct"/>
          </w:tcPr>
          <w:p w:rsidR="008050DE" w:rsidRPr="000837E1" w:rsidRDefault="008050DE" w:rsidP="00EB2D99">
            <w:pPr>
              <w:bidi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er</w:t>
            </w:r>
          </w:p>
        </w:tc>
        <w:tc>
          <w:tcPr>
            <w:tcW w:w="646" w:type="pct"/>
          </w:tcPr>
          <w:p w:rsidR="008050DE" w:rsidRPr="000837E1" w:rsidRDefault="008050DE" w:rsidP="00EB2D99">
            <w:pPr>
              <w:bidi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pper</w:t>
            </w:r>
          </w:p>
        </w:tc>
      </w:tr>
      <w:tr w:rsidR="008050DE" w:rsidRPr="00EB2D99" w:rsidTr="00981763">
        <w:tc>
          <w:tcPr>
            <w:tcW w:w="1584" w:type="pct"/>
          </w:tcPr>
          <w:p w:rsidR="008050DE" w:rsidRPr="000837E1" w:rsidRDefault="008050DE" w:rsidP="00EB2D99">
            <w:pPr>
              <w:bidi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553" w:type="pct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-0.504</w:t>
            </w:r>
          </w:p>
        </w:tc>
        <w:tc>
          <w:tcPr>
            <w:tcW w:w="507" w:type="pct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396</w:t>
            </w:r>
          </w:p>
        </w:tc>
        <w:tc>
          <w:tcPr>
            <w:tcW w:w="576" w:type="pct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203</w:t>
            </w:r>
          </w:p>
        </w:tc>
        <w:tc>
          <w:tcPr>
            <w:tcW w:w="576" w:type="pct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604</w:t>
            </w:r>
          </w:p>
        </w:tc>
        <w:tc>
          <w:tcPr>
            <w:tcW w:w="557" w:type="pct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278</w:t>
            </w:r>
          </w:p>
        </w:tc>
        <w:tc>
          <w:tcPr>
            <w:tcW w:w="646" w:type="pct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1.313</w:t>
            </w:r>
          </w:p>
        </w:tc>
      </w:tr>
      <w:tr w:rsidR="008050DE" w:rsidRPr="00EB2D99" w:rsidTr="00981763">
        <w:trPr>
          <w:trHeight w:val="62"/>
        </w:trPr>
        <w:tc>
          <w:tcPr>
            <w:tcW w:w="1584" w:type="pct"/>
          </w:tcPr>
          <w:p w:rsidR="008050DE" w:rsidRPr="000837E1" w:rsidRDefault="008050DE" w:rsidP="00EB2D99">
            <w:pPr>
              <w:bidi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553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799</w:t>
            </w:r>
          </w:p>
        </w:tc>
        <w:tc>
          <w:tcPr>
            <w:tcW w:w="507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849</w:t>
            </w:r>
          </w:p>
        </w:tc>
        <w:tc>
          <w:tcPr>
            <w:tcW w:w="576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347</w:t>
            </w:r>
          </w:p>
        </w:tc>
        <w:tc>
          <w:tcPr>
            <w:tcW w:w="576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2.222</w:t>
            </w:r>
          </w:p>
        </w:tc>
        <w:tc>
          <w:tcPr>
            <w:tcW w:w="557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421</w:t>
            </w:r>
          </w:p>
        </w:tc>
        <w:tc>
          <w:tcPr>
            <w:tcW w:w="646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11.728</w:t>
            </w:r>
          </w:p>
        </w:tc>
      </w:tr>
      <w:tr w:rsidR="008050DE" w:rsidRPr="00EB2D99" w:rsidTr="00981763">
        <w:trPr>
          <w:trHeight w:val="62"/>
        </w:trPr>
        <w:tc>
          <w:tcPr>
            <w:tcW w:w="1584" w:type="pct"/>
          </w:tcPr>
          <w:p w:rsidR="008050DE" w:rsidRPr="000837E1" w:rsidRDefault="008050DE" w:rsidP="00EB2D99">
            <w:pPr>
              <w:bidi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verity of PAH</w:t>
            </w:r>
          </w:p>
        </w:tc>
        <w:tc>
          <w:tcPr>
            <w:tcW w:w="553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200</w:t>
            </w:r>
          </w:p>
        </w:tc>
        <w:tc>
          <w:tcPr>
            <w:tcW w:w="507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320</w:t>
            </w:r>
          </w:p>
        </w:tc>
        <w:tc>
          <w:tcPr>
            <w:tcW w:w="576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532</w:t>
            </w:r>
          </w:p>
        </w:tc>
        <w:tc>
          <w:tcPr>
            <w:tcW w:w="576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1.221</w:t>
            </w:r>
          </w:p>
        </w:tc>
        <w:tc>
          <w:tcPr>
            <w:tcW w:w="557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652</w:t>
            </w:r>
          </w:p>
        </w:tc>
        <w:tc>
          <w:tcPr>
            <w:tcW w:w="646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2.287</w:t>
            </w:r>
          </w:p>
        </w:tc>
      </w:tr>
      <w:tr w:rsidR="008050DE" w:rsidRPr="00EB2D99" w:rsidTr="00981763">
        <w:trPr>
          <w:trHeight w:val="62"/>
        </w:trPr>
        <w:tc>
          <w:tcPr>
            <w:tcW w:w="1584" w:type="pct"/>
          </w:tcPr>
          <w:p w:rsidR="008050DE" w:rsidRPr="000837E1" w:rsidRDefault="008050DE" w:rsidP="00EB2D99">
            <w:pPr>
              <w:bidi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-MWT nadir SpO</w:t>
            </w: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553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1.147</w:t>
            </w:r>
          </w:p>
        </w:tc>
        <w:tc>
          <w:tcPr>
            <w:tcW w:w="507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348</w:t>
            </w:r>
          </w:p>
        </w:tc>
        <w:tc>
          <w:tcPr>
            <w:tcW w:w="576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76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3.149</w:t>
            </w:r>
          </w:p>
        </w:tc>
        <w:tc>
          <w:tcPr>
            <w:tcW w:w="557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1.593</w:t>
            </w:r>
          </w:p>
        </w:tc>
        <w:tc>
          <w:tcPr>
            <w:tcW w:w="646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6.223</w:t>
            </w:r>
          </w:p>
        </w:tc>
      </w:tr>
      <w:tr w:rsidR="008050DE" w:rsidRPr="00EB2D99" w:rsidTr="00981763">
        <w:trPr>
          <w:trHeight w:val="62"/>
        </w:trPr>
        <w:tc>
          <w:tcPr>
            <w:tcW w:w="1584" w:type="pct"/>
          </w:tcPr>
          <w:p w:rsidR="008050DE" w:rsidRPr="000837E1" w:rsidRDefault="008050DE" w:rsidP="00EB2D99">
            <w:pPr>
              <w:bidi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90</w:t>
            </w:r>
          </w:p>
        </w:tc>
        <w:tc>
          <w:tcPr>
            <w:tcW w:w="553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394</w:t>
            </w:r>
          </w:p>
        </w:tc>
        <w:tc>
          <w:tcPr>
            <w:tcW w:w="507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205</w:t>
            </w:r>
          </w:p>
        </w:tc>
        <w:tc>
          <w:tcPr>
            <w:tcW w:w="576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055</w:t>
            </w:r>
          </w:p>
        </w:tc>
        <w:tc>
          <w:tcPr>
            <w:tcW w:w="576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1.483</w:t>
            </w:r>
          </w:p>
        </w:tc>
        <w:tc>
          <w:tcPr>
            <w:tcW w:w="557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992</w:t>
            </w:r>
          </w:p>
        </w:tc>
        <w:tc>
          <w:tcPr>
            <w:tcW w:w="646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2.218</w:t>
            </w:r>
          </w:p>
        </w:tc>
      </w:tr>
      <w:tr w:rsidR="008050DE" w:rsidRPr="00EB2D99" w:rsidTr="00981763">
        <w:trPr>
          <w:trHeight w:val="62"/>
        </w:trPr>
        <w:tc>
          <w:tcPr>
            <w:tcW w:w="1584" w:type="pct"/>
          </w:tcPr>
          <w:p w:rsidR="008050DE" w:rsidRPr="000837E1" w:rsidRDefault="008050DE" w:rsidP="00EB2D99">
            <w:pPr>
              <w:bidi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dir nocturnal SpO</w:t>
            </w: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53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882</w:t>
            </w:r>
          </w:p>
        </w:tc>
        <w:tc>
          <w:tcPr>
            <w:tcW w:w="507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322</w:t>
            </w:r>
          </w:p>
        </w:tc>
        <w:tc>
          <w:tcPr>
            <w:tcW w:w="576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76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2.415</w:t>
            </w:r>
          </w:p>
        </w:tc>
        <w:tc>
          <w:tcPr>
            <w:tcW w:w="557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1.284</w:t>
            </w:r>
          </w:p>
        </w:tc>
        <w:tc>
          <w:tcPr>
            <w:tcW w:w="646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4.540</w:t>
            </w:r>
          </w:p>
        </w:tc>
      </w:tr>
      <w:tr w:rsidR="008050DE" w:rsidRPr="00EB2D99" w:rsidTr="00981763">
        <w:trPr>
          <w:trHeight w:val="62"/>
        </w:trPr>
        <w:tc>
          <w:tcPr>
            <w:tcW w:w="1584" w:type="pct"/>
          </w:tcPr>
          <w:p w:rsidR="008050DE" w:rsidRPr="000837E1" w:rsidRDefault="008050DE" w:rsidP="00EB2D99">
            <w:pPr>
              <w:bidi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Zones with B-lines </w:t>
            </w:r>
            <w:r w:rsidRPr="000837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≥</w:t>
            </w: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3 </w:t>
            </w:r>
          </w:p>
        </w:tc>
        <w:tc>
          <w:tcPr>
            <w:tcW w:w="553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983</w:t>
            </w:r>
          </w:p>
        </w:tc>
        <w:tc>
          <w:tcPr>
            <w:tcW w:w="507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329</w:t>
            </w:r>
          </w:p>
        </w:tc>
        <w:tc>
          <w:tcPr>
            <w:tcW w:w="576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76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2.673</w:t>
            </w:r>
          </w:p>
        </w:tc>
        <w:tc>
          <w:tcPr>
            <w:tcW w:w="557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1.403</w:t>
            </w:r>
          </w:p>
        </w:tc>
        <w:tc>
          <w:tcPr>
            <w:tcW w:w="646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5.092</w:t>
            </w:r>
          </w:p>
        </w:tc>
      </w:tr>
      <w:tr w:rsidR="008050DE" w:rsidRPr="00EB2D99" w:rsidTr="00981763">
        <w:trPr>
          <w:trHeight w:val="62"/>
        </w:trPr>
        <w:tc>
          <w:tcPr>
            <w:tcW w:w="1584" w:type="pct"/>
          </w:tcPr>
          <w:p w:rsidR="008050DE" w:rsidRPr="000837E1" w:rsidRDefault="008050DE" w:rsidP="00EB2D99">
            <w:pPr>
              <w:bidi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US pleural abnormalities </w:t>
            </w:r>
          </w:p>
        </w:tc>
        <w:tc>
          <w:tcPr>
            <w:tcW w:w="553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3.091</w:t>
            </w:r>
          </w:p>
        </w:tc>
        <w:tc>
          <w:tcPr>
            <w:tcW w:w="507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1.098</w:t>
            </w:r>
          </w:p>
        </w:tc>
        <w:tc>
          <w:tcPr>
            <w:tcW w:w="576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00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76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22.00</w:t>
            </w:r>
          </w:p>
        </w:tc>
        <w:tc>
          <w:tcPr>
            <w:tcW w:w="557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2.556</w:t>
            </w:r>
          </w:p>
        </w:tc>
        <w:tc>
          <w:tcPr>
            <w:tcW w:w="646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189.369</w:t>
            </w:r>
          </w:p>
        </w:tc>
      </w:tr>
      <w:tr w:rsidR="008050DE" w:rsidRPr="00EB2D99" w:rsidTr="00981763">
        <w:trPr>
          <w:trHeight w:val="62"/>
        </w:trPr>
        <w:tc>
          <w:tcPr>
            <w:tcW w:w="1584" w:type="pct"/>
          </w:tcPr>
          <w:p w:rsidR="008050DE" w:rsidRPr="000837E1" w:rsidRDefault="008050DE" w:rsidP="00EB2D99">
            <w:pPr>
              <w:bidi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arrick Score</w:t>
            </w:r>
          </w:p>
        </w:tc>
        <w:tc>
          <w:tcPr>
            <w:tcW w:w="553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3.066</w:t>
            </w:r>
          </w:p>
        </w:tc>
        <w:tc>
          <w:tcPr>
            <w:tcW w:w="507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1.123</w:t>
            </w:r>
          </w:p>
        </w:tc>
        <w:tc>
          <w:tcPr>
            <w:tcW w:w="576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76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21.449</w:t>
            </w:r>
          </w:p>
        </w:tc>
        <w:tc>
          <w:tcPr>
            <w:tcW w:w="557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2.376</w:t>
            </w:r>
          </w:p>
        </w:tc>
        <w:tc>
          <w:tcPr>
            <w:tcW w:w="646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193.653</w:t>
            </w:r>
          </w:p>
        </w:tc>
      </w:tr>
      <w:tr w:rsidR="008050DE" w:rsidRPr="00EB2D99" w:rsidTr="00981763">
        <w:trPr>
          <w:trHeight w:val="62"/>
        </w:trPr>
        <w:tc>
          <w:tcPr>
            <w:tcW w:w="1584" w:type="pct"/>
          </w:tcPr>
          <w:p w:rsidR="008050DE" w:rsidRPr="000837E1" w:rsidRDefault="008050DE" w:rsidP="00EB2D99">
            <w:pPr>
              <w:bidi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S Score</w:t>
            </w:r>
          </w:p>
        </w:tc>
        <w:tc>
          <w:tcPr>
            <w:tcW w:w="553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1.636</w:t>
            </w:r>
          </w:p>
        </w:tc>
        <w:tc>
          <w:tcPr>
            <w:tcW w:w="507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576</w:t>
            </w:r>
          </w:p>
        </w:tc>
        <w:tc>
          <w:tcPr>
            <w:tcW w:w="576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76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5.135</w:t>
            </w:r>
          </w:p>
        </w:tc>
        <w:tc>
          <w:tcPr>
            <w:tcW w:w="557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.662</w:t>
            </w:r>
          </w:p>
        </w:tc>
        <w:tc>
          <w:tcPr>
            <w:tcW w:w="646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5.870</w:t>
            </w:r>
          </w:p>
        </w:tc>
      </w:tr>
      <w:tr w:rsidR="008050DE" w:rsidRPr="00EB2D99" w:rsidTr="00981763">
        <w:trPr>
          <w:trHeight w:val="62"/>
        </w:trPr>
        <w:tc>
          <w:tcPr>
            <w:tcW w:w="1584" w:type="pct"/>
          </w:tcPr>
          <w:p w:rsidR="008050DE" w:rsidRPr="000837E1" w:rsidRDefault="008050DE" w:rsidP="00EB2D99">
            <w:pPr>
              <w:bidi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everity Score </w:t>
            </w:r>
          </w:p>
        </w:tc>
        <w:tc>
          <w:tcPr>
            <w:tcW w:w="553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895</w:t>
            </w:r>
          </w:p>
        </w:tc>
        <w:tc>
          <w:tcPr>
            <w:tcW w:w="507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289</w:t>
            </w:r>
          </w:p>
        </w:tc>
        <w:tc>
          <w:tcPr>
            <w:tcW w:w="576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76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2.448</w:t>
            </w:r>
          </w:p>
        </w:tc>
        <w:tc>
          <w:tcPr>
            <w:tcW w:w="557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1.390</w:t>
            </w:r>
          </w:p>
        </w:tc>
        <w:tc>
          <w:tcPr>
            <w:tcW w:w="646" w:type="pct"/>
            <w:vAlign w:val="center"/>
          </w:tcPr>
          <w:p w:rsidR="008050DE" w:rsidRPr="00EB2D99" w:rsidRDefault="008050DE" w:rsidP="00EB2D99">
            <w:pPr>
              <w:bidi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B2D99">
              <w:rPr>
                <w:rFonts w:asciiTheme="majorBidi" w:hAnsiTheme="majorBidi" w:cstheme="majorBidi"/>
                <w:sz w:val="24"/>
                <w:szCs w:val="24"/>
              </w:rPr>
              <w:t>4.311</w:t>
            </w:r>
          </w:p>
        </w:tc>
      </w:tr>
    </w:tbl>
    <w:p w:rsidR="00FC3547" w:rsidRDefault="00981763" w:rsidP="000837E1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L</w:t>
      </w:r>
      <w:r w:rsidR="002D3C03" w:rsidRPr="006566B6">
        <w:rPr>
          <w:rFonts w:asciiTheme="majorBidi" w:hAnsiTheme="majorBidi" w:cstheme="majorBidi"/>
          <w:sz w:val="24"/>
          <w:szCs w:val="24"/>
        </w:rPr>
        <w:t>US</w:t>
      </w:r>
      <w:r w:rsidR="008050DE" w:rsidRPr="008050DE">
        <w:rPr>
          <w:rFonts w:asciiTheme="majorBidi" w:hAnsiTheme="majorBidi" w:cstheme="majorBidi"/>
          <w:sz w:val="24"/>
          <w:szCs w:val="24"/>
        </w:rPr>
        <w:t xml:space="preserve"> </w:t>
      </w:r>
      <w:r w:rsidR="008050DE" w:rsidRPr="006566B6">
        <w:rPr>
          <w:rFonts w:asciiTheme="majorBidi" w:hAnsiTheme="majorBidi" w:cstheme="majorBidi"/>
          <w:sz w:val="24"/>
          <w:szCs w:val="24"/>
        </w:rPr>
        <w:t>Score</w:t>
      </w:r>
      <w:r w:rsidR="002D3C03" w:rsidRPr="006566B6">
        <w:rPr>
          <w:rFonts w:asciiTheme="majorBidi" w:hAnsiTheme="majorBidi" w:cstheme="majorBidi"/>
          <w:sz w:val="24"/>
          <w:szCs w:val="24"/>
        </w:rPr>
        <w:t xml:space="preserve">: the sum of B-lines </w:t>
      </w:r>
      <w:r w:rsidR="002D3C03" w:rsidRPr="006566B6">
        <w:rPr>
          <w:rFonts w:asciiTheme="majorBidi" w:eastAsia="Times New Roman" w:hAnsiTheme="majorBidi" w:cstheme="majorBidi"/>
          <w:sz w:val="24"/>
          <w:szCs w:val="24"/>
        </w:rPr>
        <w:t xml:space="preserve">≥ </w:t>
      </w:r>
      <w:r w:rsidR="002D3C03" w:rsidRPr="006566B6">
        <w:rPr>
          <w:rFonts w:asciiTheme="majorBidi" w:hAnsiTheme="majorBidi" w:cstheme="majorBidi"/>
          <w:sz w:val="24"/>
          <w:szCs w:val="24"/>
        </w:rPr>
        <w:t>3 and pleural abnormalities (either irregularity and</w:t>
      </w:r>
      <w:r w:rsidR="002D3C03">
        <w:rPr>
          <w:rFonts w:asciiTheme="majorBidi" w:hAnsiTheme="majorBidi" w:cstheme="majorBidi"/>
          <w:sz w:val="24"/>
          <w:szCs w:val="24"/>
        </w:rPr>
        <w:t xml:space="preserve"> </w:t>
      </w:r>
      <w:r w:rsidR="002D3C03" w:rsidRPr="006566B6">
        <w:rPr>
          <w:rFonts w:asciiTheme="majorBidi" w:hAnsiTheme="majorBidi" w:cstheme="majorBidi"/>
          <w:sz w:val="24"/>
          <w:szCs w:val="24"/>
        </w:rPr>
        <w:t>fragmentation)</w:t>
      </w:r>
      <w:r w:rsidR="00FC3547">
        <w:rPr>
          <w:rFonts w:asciiTheme="majorBidi" w:hAnsiTheme="majorBidi" w:cstheme="majorBidi"/>
          <w:sz w:val="24"/>
          <w:szCs w:val="24"/>
        </w:rPr>
        <w:t xml:space="preserve">; </w:t>
      </w:r>
      <w:r w:rsidR="008050DE">
        <w:rPr>
          <w:rFonts w:asciiTheme="majorBidi" w:hAnsiTheme="majorBidi" w:cstheme="majorBidi"/>
          <w:sz w:val="24"/>
          <w:szCs w:val="24"/>
        </w:rPr>
        <w:t xml:space="preserve">Severity </w:t>
      </w:r>
      <w:r w:rsidR="002D3C03" w:rsidRPr="006566B6">
        <w:rPr>
          <w:rFonts w:asciiTheme="majorBidi" w:hAnsiTheme="majorBidi" w:cstheme="majorBidi"/>
          <w:sz w:val="24"/>
          <w:szCs w:val="24"/>
        </w:rPr>
        <w:t>Score: US score, 6-MWT Nadir SaO</w:t>
      </w:r>
      <w:r w:rsidR="002D3C03" w:rsidRPr="006566B6">
        <w:rPr>
          <w:rFonts w:asciiTheme="majorBidi" w:hAnsiTheme="majorBidi" w:cstheme="majorBidi"/>
          <w:sz w:val="24"/>
          <w:szCs w:val="24"/>
          <w:vertAlign w:val="subscript"/>
        </w:rPr>
        <w:t xml:space="preserve">2, </w:t>
      </w:r>
      <w:r w:rsidR="002D3C03" w:rsidRPr="006566B6">
        <w:rPr>
          <w:rFonts w:asciiTheme="majorBidi" w:hAnsiTheme="majorBidi" w:cstheme="majorBidi"/>
          <w:sz w:val="24"/>
          <w:szCs w:val="24"/>
        </w:rPr>
        <w:t>T90</w:t>
      </w:r>
    </w:p>
    <w:p w:rsidR="00691BD5" w:rsidRPr="005F091F" w:rsidRDefault="00691BD5" w:rsidP="005F091F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sectPr w:rsidR="00691BD5" w:rsidRPr="005F09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D8A"/>
    <w:rsid w:val="00014DDC"/>
    <w:rsid w:val="00041860"/>
    <w:rsid w:val="00043945"/>
    <w:rsid w:val="00056E48"/>
    <w:rsid w:val="00075282"/>
    <w:rsid w:val="000837E1"/>
    <w:rsid w:val="00091F3C"/>
    <w:rsid w:val="00095E55"/>
    <w:rsid w:val="00097C97"/>
    <w:rsid w:val="000D5E62"/>
    <w:rsid w:val="000E36D7"/>
    <w:rsid w:val="000E66D0"/>
    <w:rsid w:val="00103EAC"/>
    <w:rsid w:val="00127D6E"/>
    <w:rsid w:val="00130C05"/>
    <w:rsid w:val="00137B04"/>
    <w:rsid w:val="00154928"/>
    <w:rsid w:val="001648AC"/>
    <w:rsid w:val="001A3402"/>
    <w:rsid w:val="001C3030"/>
    <w:rsid w:val="001C6531"/>
    <w:rsid w:val="002236EE"/>
    <w:rsid w:val="00256161"/>
    <w:rsid w:val="002660EA"/>
    <w:rsid w:val="002B0DD8"/>
    <w:rsid w:val="002D3C03"/>
    <w:rsid w:val="002E55AC"/>
    <w:rsid w:val="002E75A5"/>
    <w:rsid w:val="002F5E40"/>
    <w:rsid w:val="00323B9C"/>
    <w:rsid w:val="003518F1"/>
    <w:rsid w:val="003800C6"/>
    <w:rsid w:val="00392B8A"/>
    <w:rsid w:val="003C1DAB"/>
    <w:rsid w:val="003D2B95"/>
    <w:rsid w:val="00401559"/>
    <w:rsid w:val="0040388F"/>
    <w:rsid w:val="004418BC"/>
    <w:rsid w:val="004E4BDC"/>
    <w:rsid w:val="00532FF2"/>
    <w:rsid w:val="00541456"/>
    <w:rsid w:val="00550A4D"/>
    <w:rsid w:val="005640FB"/>
    <w:rsid w:val="005670C8"/>
    <w:rsid w:val="005774F9"/>
    <w:rsid w:val="00595B9F"/>
    <w:rsid w:val="005A0B42"/>
    <w:rsid w:val="005C6D5D"/>
    <w:rsid w:val="005F091F"/>
    <w:rsid w:val="00615E7D"/>
    <w:rsid w:val="00642487"/>
    <w:rsid w:val="00643D1E"/>
    <w:rsid w:val="0064419A"/>
    <w:rsid w:val="00691BD5"/>
    <w:rsid w:val="0069420A"/>
    <w:rsid w:val="006D1DC8"/>
    <w:rsid w:val="006D274A"/>
    <w:rsid w:val="006E0380"/>
    <w:rsid w:val="00740BFC"/>
    <w:rsid w:val="00766F98"/>
    <w:rsid w:val="007A75C6"/>
    <w:rsid w:val="007C3847"/>
    <w:rsid w:val="007F6D8D"/>
    <w:rsid w:val="008050DE"/>
    <w:rsid w:val="00814B83"/>
    <w:rsid w:val="008A7A95"/>
    <w:rsid w:val="008B3CE8"/>
    <w:rsid w:val="008C0BA6"/>
    <w:rsid w:val="00901CFC"/>
    <w:rsid w:val="009135EC"/>
    <w:rsid w:val="00914927"/>
    <w:rsid w:val="00965FB9"/>
    <w:rsid w:val="00981763"/>
    <w:rsid w:val="009E1874"/>
    <w:rsid w:val="009F2D00"/>
    <w:rsid w:val="00A52D18"/>
    <w:rsid w:val="00AC6555"/>
    <w:rsid w:val="00AE21E0"/>
    <w:rsid w:val="00B46D71"/>
    <w:rsid w:val="00BA1AB8"/>
    <w:rsid w:val="00BA219B"/>
    <w:rsid w:val="00BA4355"/>
    <w:rsid w:val="00BB3BD2"/>
    <w:rsid w:val="00BD7FDD"/>
    <w:rsid w:val="00C459B5"/>
    <w:rsid w:val="00C641EE"/>
    <w:rsid w:val="00C86070"/>
    <w:rsid w:val="00CE2D8A"/>
    <w:rsid w:val="00CE4169"/>
    <w:rsid w:val="00CF459D"/>
    <w:rsid w:val="00D169F3"/>
    <w:rsid w:val="00D176EF"/>
    <w:rsid w:val="00D63B5E"/>
    <w:rsid w:val="00D757D4"/>
    <w:rsid w:val="00D77CB2"/>
    <w:rsid w:val="00DA245D"/>
    <w:rsid w:val="00DF1AC9"/>
    <w:rsid w:val="00E02776"/>
    <w:rsid w:val="00E53679"/>
    <w:rsid w:val="00E63D1E"/>
    <w:rsid w:val="00EB2D99"/>
    <w:rsid w:val="00F24CE0"/>
    <w:rsid w:val="00F464CC"/>
    <w:rsid w:val="00FA0E4D"/>
    <w:rsid w:val="00FC1EA3"/>
    <w:rsid w:val="00FC3547"/>
    <w:rsid w:val="00FD1D89"/>
    <w:rsid w:val="00FE2752"/>
    <w:rsid w:val="00FF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72570E"/>
  <w15:chartTrackingRefBased/>
  <w15:docId w15:val="{53502AE8-EA06-934C-802A-03480857D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74A"/>
    <w:pPr>
      <w:bidi/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274A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D274A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24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5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87</Words>
  <Characters>448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a Shafiek</dc:creator>
  <cp:keywords/>
  <dc:description/>
  <cp:lastModifiedBy>Hanaa Shafiek</cp:lastModifiedBy>
  <cp:revision>2</cp:revision>
  <dcterms:created xsi:type="dcterms:W3CDTF">2025-03-30T10:16:00Z</dcterms:created>
  <dcterms:modified xsi:type="dcterms:W3CDTF">2025-03-30T10:16:00Z</dcterms:modified>
</cp:coreProperties>
</file>